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E7A36" w14:textId="1E25741A" w:rsidR="00425283" w:rsidRPr="009B656A" w:rsidRDefault="00425283" w:rsidP="00425283">
      <w:pPr>
        <w:rPr>
          <w:rFonts w:ascii="Arial" w:hAnsi="Arial" w:cs="Arial"/>
          <w:kern w:val="0"/>
          <w:sz w:val="16"/>
          <w:szCs w:val="16"/>
        </w:rPr>
      </w:pPr>
      <w:r w:rsidRPr="009B656A">
        <w:rPr>
          <w:rFonts w:ascii="Arial" w:hAnsi="Arial" w:cs="Arial"/>
          <w:b/>
          <w:bCs/>
          <w:kern w:val="0"/>
          <w:sz w:val="16"/>
          <w:szCs w:val="16"/>
        </w:rPr>
        <w:t>Supplement</w:t>
      </w:r>
      <w:r w:rsidR="0040191C">
        <w:rPr>
          <w:rFonts w:ascii="Arial" w:hAnsi="Arial" w:cs="Arial" w:hint="eastAsia"/>
          <w:b/>
          <w:bCs/>
          <w:kern w:val="0"/>
          <w:sz w:val="16"/>
          <w:szCs w:val="16"/>
        </w:rPr>
        <w:t>al</w:t>
      </w:r>
      <w:r w:rsidRPr="009B656A">
        <w:rPr>
          <w:rFonts w:ascii="Arial" w:hAnsi="Arial" w:cs="Arial"/>
          <w:b/>
          <w:bCs/>
          <w:kern w:val="0"/>
          <w:sz w:val="16"/>
          <w:szCs w:val="16"/>
        </w:rPr>
        <w:t xml:space="preserve"> Table </w:t>
      </w:r>
      <w:r w:rsidR="00AB12DB">
        <w:rPr>
          <w:rFonts w:ascii="Arial" w:hAnsi="Arial" w:cs="Arial" w:hint="eastAsia"/>
          <w:b/>
          <w:bCs/>
          <w:kern w:val="0"/>
          <w:sz w:val="16"/>
          <w:szCs w:val="16"/>
        </w:rPr>
        <w:t>5</w:t>
      </w:r>
      <w:r w:rsidRPr="009B656A">
        <w:rPr>
          <w:rFonts w:ascii="Arial" w:hAnsi="Arial" w:cs="Arial"/>
          <w:b/>
          <w:bCs/>
          <w:kern w:val="0"/>
          <w:sz w:val="16"/>
          <w:szCs w:val="16"/>
        </w:rPr>
        <w:t xml:space="preserve"> </w:t>
      </w:r>
      <w:r w:rsidRPr="009B656A">
        <w:rPr>
          <w:rFonts w:ascii="Arial" w:hAnsi="Arial" w:cs="Arial"/>
          <w:kern w:val="0"/>
          <w:sz w:val="16"/>
          <w:szCs w:val="16"/>
        </w:rPr>
        <w:t>Association between the AKT2 genotypes and MPA risk (n=</w:t>
      </w:r>
      <w:r>
        <w:rPr>
          <w:rFonts w:ascii="Arial" w:hAnsi="Arial" w:cs="Arial" w:hint="eastAsia"/>
          <w:kern w:val="0"/>
          <w:sz w:val="16"/>
          <w:szCs w:val="16"/>
        </w:rPr>
        <w:t>798</w:t>
      </w:r>
      <w:r w:rsidRPr="009B656A">
        <w:rPr>
          <w:rFonts w:ascii="Arial" w:hAnsi="Arial" w:cs="Arial"/>
          <w:kern w:val="0"/>
          <w:sz w:val="16"/>
          <w:szCs w:val="16"/>
        </w:rPr>
        <w:t>, adjusted by sex)</w:t>
      </w:r>
    </w:p>
    <w:tbl>
      <w:tblPr>
        <w:tblStyle w:val="a7"/>
        <w:tblW w:w="79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993"/>
        <w:gridCol w:w="1134"/>
        <w:gridCol w:w="1134"/>
        <w:gridCol w:w="1559"/>
        <w:gridCol w:w="850"/>
      </w:tblGrid>
      <w:tr w:rsidR="00425283" w:rsidRPr="009B656A" w14:paraId="7112CB55" w14:textId="77777777" w:rsidTr="00921D79"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D35777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Loci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CF2ECB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Mode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431549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eno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946ECF" w14:textId="77777777" w:rsidR="00425283" w:rsidRPr="009B656A" w:rsidRDefault="00425283" w:rsidP="00921D79">
            <w:pPr>
              <w:ind w:right="160"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 xml:space="preserve">MPA </w:t>
            </w:r>
          </w:p>
          <w:p w14:paraId="106BB426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(n=20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EACB15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ontrol</w:t>
            </w:r>
          </w:p>
          <w:p w14:paraId="607D9DB9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(n=59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18ABC8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82EEE0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noProof/>
                <w:sz w:val="16"/>
                <w:szCs w:val="16"/>
              </w:rPr>
              <w:t>-value</w:t>
            </w:r>
          </w:p>
        </w:tc>
      </w:tr>
      <w:tr w:rsidR="00425283" w:rsidRPr="009B656A" w14:paraId="62A97643" w14:textId="77777777" w:rsidTr="00921D79"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790F726A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s7254617</w:t>
            </w:r>
          </w:p>
        </w:tc>
        <w:tc>
          <w:tcPr>
            <w:tcW w:w="1275" w:type="dxa"/>
            <w:vMerge w:val="restart"/>
            <w:tcBorders>
              <w:top w:val="single" w:sz="6" w:space="0" w:color="auto"/>
            </w:tcBorders>
            <w:vAlign w:val="center"/>
          </w:tcPr>
          <w:p w14:paraId="60A53422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odominant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3CCDDE49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0D55981" w14:textId="77777777" w:rsidR="00425283" w:rsidRPr="009B656A" w:rsidRDefault="00425283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57 (77.7%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3D7928A" w14:textId="77777777" w:rsidR="00425283" w:rsidRPr="009B656A" w:rsidRDefault="00425283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463 (77.8%)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101D8876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5808BF8D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99</w:t>
            </w:r>
          </w:p>
        </w:tc>
      </w:tr>
      <w:tr w:rsidR="00425283" w:rsidRPr="009B656A" w14:paraId="25E2E835" w14:textId="77777777" w:rsidTr="00921D79">
        <w:tc>
          <w:tcPr>
            <w:tcW w:w="993" w:type="dxa"/>
            <w:vMerge/>
            <w:vAlign w:val="center"/>
          </w:tcPr>
          <w:p w14:paraId="1A2AD3B7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7808D21E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0571C369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A</w:t>
            </w:r>
          </w:p>
        </w:tc>
        <w:tc>
          <w:tcPr>
            <w:tcW w:w="1134" w:type="dxa"/>
            <w:vAlign w:val="center"/>
          </w:tcPr>
          <w:p w14:paraId="78624605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41 (20.3%)</w:t>
            </w:r>
          </w:p>
        </w:tc>
        <w:tc>
          <w:tcPr>
            <w:tcW w:w="1134" w:type="dxa"/>
            <w:vAlign w:val="center"/>
          </w:tcPr>
          <w:p w14:paraId="6D251477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19 (20%)</w:t>
            </w:r>
          </w:p>
        </w:tc>
        <w:tc>
          <w:tcPr>
            <w:tcW w:w="1559" w:type="dxa"/>
            <w:vAlign w:val="center"/>
          </w:tcPr>
          <w:p w14:paraId="428F13BD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3 (0.69-1.54)</w:t>
            </w:r>
          </w:p>
        </w:tc>
        <w:tc>
          <w:tcPr>
            <w:tcW w:w="850" w:type="dxa"/>
            <w:vMerge w:val="restart"/>
            <w:vAlign w:val="center"/>
          </w:tcPr>
          <w:p w14:paraId="05F512E7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425283" w:rsidRPr="009B656A" w14:paraId="71FE765F" w14:textId="77777777" w:rsidTr="00921D79">
        <w:tc>
          <w:tcPr>
            <w:tcW w:w="993" w:type="dxa"/>
            <w:vMerge/>
            <w:vAlign w:val="center"/>
          </w:tcPr>
          <w:p w14:paraId="0CF30D41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63501B7A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33AFF40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A/A</w:t>
            </w:r>
          </w:p>
        </w:tc>
        <w:tc>
          <w:tcPr>
            <w:tcW w:w="1134" w:type="dxa"/>
            <w:vAlign w:val="center"/>
          </w:tcPr>
          <w:p w14:paraId="595EEB40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4 (2%)</w:t>
            </w:r>
          </w:p>
        </w:tc>
        <w:tc>
          <w:tcPr>
            <w:tcW w:w="1134" w:type="dxa"/>
            <w:vAlign w:val="center"/>
          </w:tcPr>
          <w:p w14:paraId="2973EE83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3 (2.2%)</w:t>
            </w:r>
          </w:p>
        </w:tc>
        <w:tc>
          <w:tcPr>
            <w:tcW w:w="1559" w:type="dxa"/>
            <w:vAlign w:val="center"/>
          </w:tcPr>
          <w:p w14:paraId="5F91DF85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95 (0.31-2.98)</w:t>
            </w:r>
          </w:p>
        </w:tc>
        <w:tc>
          <w:tcPr>
            <w:tcW w:w="850" w:type="dxa"/>
            <w:vMerge/>
            <w:vAlign w:val="center"/>
          </w:tcPr>
          <w:p w14:paraId="7A38D98A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425283" w:rsidRPr="009B656A" w14:paraId="0B3EBC7D" w14:textId="77777777" w:rsidTr="00921D79">
        <w:tc>
          <w:tcPr>
            <w:tcW w:w="993" w:type="dxa"/>
            <w:vMerge/>
            <w:vAlign w:val="center"/>
          </w:tcPr>
          <w:p w14:paraId="4A100270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33A5A21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Dominant</w:t>
            </w:r>
          </w:p>
        </w:tc>
        <w:tc>
          <w:tcPr>
            <w:tcW w:w="993" w:type="dxa"/>
            <w:vAlign w:val="center"/>
          </w:tcPr>
          <w:p w14:paraId="50A07CDA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</w:t>
            </w:r>
          </w:p>
        </w:tc>
        <w:tc>
          <w:tcPr>
            <w:tcW w:w="1134" w:type="dxa"/>
            <w:vAlign w:val="center"/>
          </w:tcPr>
          <w:p w14:paraId="37E2A15F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57 (77.7%)</w:t>
            </w:r>
          </w:p>
        </w:tc>
        <w:tc>
          <w:tcPr>
            <w:tcW w:w="1134" w:type="dxa"/>
            <w:vAlign w:val="center"/>
          </w:tcPr>
          <w:p w14:paraId="0C557BC0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463 (77.8%)</w:t>
            </w:r>
          </w:p>
        </w:tc>
        <w:tc>
          <w:tcPr>
            <w:tcW w:w="1559" w:type="dxa"/>
            <w:vAlign w:val="center"/>
          </w:tcPr>
          <w:p w14:paraId="46793E1B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345064FB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91</w:t>
            </w:r>
          </w:p>
        </w:tc>
      </w:tr>
      <w:tr w:rsidR="00425283" w:rsidRPr="009B656A" w14:paraId="11C434D2" w14:textId="77777777" w:rsidTr="00921D79">
        <w:tc>
          <w:tcPr>
            <w:tcW w:w="993" w:type="dxa"/>
            <w:vMerge/>
            <w:vAlign w:val="center"/>
          </w:tcPr>
          <w:p w14:paraId="00D1CFF2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0C2323CD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B211B62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A-A/A</w:t>
            </w:r>
          </w:p>
        </w:tc>
        <w:tc>
          <w:tcPr>
            <w:tcW w:w="1134" w:type="dxa"/>
            <w:vAlign w:val="center"/>
          </w:tcPr>
          <w:p w14:paraId="00244E84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45 (22.3%)</w:t>
            </w:r>
          </w:p>
        </w:tc>
        <w:tc>
          <w:tcPr>
            <w:tcW w:w="1134" w:type="dxa"/>
            <w:vAlign w:val="center"/>
          </w:tcPr>
          <w:p w14:paraId="0BE4D9E6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32 (22.2%)</w:t>
            </w:r>
          </w:p>
        </w:tc>
        <w:tc>
          <w:tcPr>
            <w:tcW w:w="1559" w:type="dxa"/>
            <w:vAlign w:val="center"/>
          </w:tcPr>
          <w:p w14:paraId="65880C05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2 (0.70-1.50)</w:t>
            </w:r>
          </w:p>
        </w:tc>
        <w:tc>
          <w:tcPr>
            <w:tcW w:w="850" w:type="dxa"/>
            <w:vAlign w:val="center"/>
          </w:tcPr>
          <w:p w14:paraId="2F41FE44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425283" w:rsidRPr="009B656A" w14:paraId="5D8592A5" w14:textId="77777777" w:rsidTr="00921D79">
        <w:tc>
          <w:tcPr>
            <w:tcW w:w="993" w:type="dxa"/>
            <w:vMerge/>
            <w:vAlign w:val="center"/>
          </w:tcPr>
          <w:p w14:paraId="2F2B2605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255E5D78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ecessive</w:t>
            </w:r>
          </w:p>
        </w:tc>
        <w:tc>
          <w:tcPr>
            <w:tcW w:w="993" w:type="dxa"/>
            <w:vAlign w:val="center"/>
          </w:tcPr>
          <w:p w14:paraId="30347B4B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-G/A</w:t>
            </w:r>
          </w:p>
        </w:tc>
        <w:tc>
          <w:tcPr>
            <w:tcW w:w="1134" w:type="dxa"/>
            <w:vAlign w:val="center"/>
          </w:tcPr>
          <w:p w14:paraId="686AB6A6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98 (98%)</w:t>
            </w:r>
          </w:p>
        </w:tc>
        <w:tc>
          <w:tcPr>
            <w:tcW w:w="1134" w:type="dxa"/>
            <w:vAlign w:val="center"/>
          </w:tcPr>
          <w:p w14:paraId="60EDE64E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582 (97.8%)</w:t>
            </w:r>
          </w:p>
        </w:tc>
        <w:tc>
          <w:tcPr>
            <w:tcW w:w="1559" w:type="dxa"/>
            <w:vAlign w:val="center"/>
          </w:tcPr>
          <w:p w14:paraId="21A91CAC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6FBDC042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93</w:t>
            </w:r>
          </w:p>
        </w:tc>
      </w:tr>
      <w:tr w:rsidR="00425283" w:rsidRPr="009B656A" w14:paraId="345A15FE" w14:textId="77777777" w:rsidTr="00921D79">
        <w:tc>
          <w:tcPr>
            <w:tcW w:w="993" w:type="dxa"/>
            <w:vMerge/>
            <w:vAlign w:val="center"/>
          </w:tcPr>
          <w:p w14:paraId="6857A8B8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05F08073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67C7AF0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A/A</w:t>
            </w:r>
          </w:p>
        </w:tc>
        <w:tc>
          <w:tcPr>
            <w:tcW w:w="1134" w:type="dxa"/>
            <w:vAlign w:val="center"/>
          </w:tcPr>
          <w:p w14:paraId="20854E1D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4 (2%)</w:t>
            </w:r>
          </w:p>
        </w:tc>
        <w:tc>
          <w:tcPr>
            <w:tcW w:w="1134" w:type="dxa"/>
            <w:vAlign w:val="center"/>
          </w:tcPr>
          <w:p w14:paraId="35126B01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3 (2.2%)</w:t>
            </w:r>
          </w:p>
        </w:tc>
        <w:tc>
          <w:tcPr>
            <w:tcW w:w="1559" w:type="dxa"/>
            <w:vAlign w:val="center"/>
          </w:tcPr>
          <w:p w14:paraId="1E9FCF3F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95 (0.30-2.95)</w:t>
            </w:r>
          </w:p>
        </w:tc>
        <w:tc>
          <w:tcPr>
            <w:tcW w:w="850" w:type="dxa"/>
            <w:vAlign w:val="center"/>
          </w:tcPr>
          <w:p w14:paraId="73DE5B1B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425283" w:rsidRPr="009B656A" w14:paraId="5307AAAB" w14:textId="77777777" w:rsidTr="00921D79">
        <w:tc>
          <w:tcPr>
            <w:tcW w:w="993" w:type="dxa"/>
            <w:vMerge/>
            <w:vAlign w:val="center"/>
          </w:tcPr>
          <w:p w14:paraId="7F0A7C6C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5054428E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Overdominant</w:t>
            </w:r>
          </w:p>
        </w:tc>
        <w:tc>
          <w:tcPr>
            <w:tcW w:w="993" w:type="dxa"/>
            <w:vAlign w:val="center"/>
          </w:tcPr>
          <w:p w14:paraId="4B8A1D39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G-A/A</w:t>
            </w:r>
          </w:p>
        </w:tc>
        <w:tc>
          <w:tcPr>
            <w:tcW w:w="1134" w:type="dxa"/>
            <w:vAlign w:val="center"/>
          </w:tcPr>
          <w:p w14:paraId="0C8FF32B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61 (79.7%)</w:t>
            </w:r>
          </w:p>
        </w:tc>
        <w:tc>
          <w:tcPr>
            <w:tcW w:w="1134" w:type="dxa"/>
            <w:vAlign w:val="center"/>
          </w:tcPr>
          <w:p w14:paraId="09707BD6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476 (80%)</w:t>
            </w:r>
          </w:p>
        </w:tc>
        <w:tc>
          <w:tcPr>
            <w:tcW w:w="1559" w:type="dxa"/>
            <w:vAlign w:val="center"/>
          </w:tcPr>
          <w:p w14:paraId="3B4B7199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5851BE8A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88</w:t>
            </w:r>
          </w:p>
        </w:tc>
      </w:tr>
      <w:tr w:rsidR="00425283" w:rsidRPr="009B656A" w14:paraId="7000FCE2" w14:textId="77777777" w:rsidTr="00921D79">
        <w:tc>
          <w:tcPr>
            <w:tcW w:w="993" w:type="dxa"/>
            <w:vMerge/>
            <w:vAlign w:val="center"/>
          </w:tcPr>
          <w:p w14:paraId="682B4998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/>
            <w:vAlign w:val="center"/>
          </w:tcPr>
          <w:p w14:paraId="5FB34680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BA4871F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G/A</w:t>
            </w:r>
          </w:p>
        </w:tc>
        <w:tc>
          <w:tcPr>
            <w:tcW w:w="1134" w:type="dxa"/>
            <w:vAlign w:val="center"/>
          </w:tcPr>
          <w:p w14:paraId="71E09C4E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41 (20.3%)</w:t>
            </w:r>
          </w:p>
        </w:tc>
        <w:tc>
          <w:tcPr>
            <w:tcW w:w="1134" w:type="dxa"/>
            <w:vAlign w:val="center"/>
          </w:tcPr>
          <w:p w14:paraId="50D959D7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19 (20%)</w:t>
            </w:r>
          </w:p>
        </w:tc>
        <w:tc>
          <w:tcPr>
            <w:tcW w:w="1559" w:type="dxa"/>
            <w:vAlign w:val="center"/>
          </w:tcPr>
          <w:p w14:paraId="3D587089" w14:textId="77777777" w:rsidR="00425283" w:rsidRPr="009B656A" w:rsidRDefault="00425283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3 (0.69-1.54)</w:t>
            </w:r>
          </w:p>
        </w:tc>
        <w:tc>
          <w:tcPr>
            <w:tcW w:w="850" w:type="dxa"/>
            <w:vAlign w:val="center"/>
          </w:tcPr>
          <w:p w14:paraId="04E21309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425283" w:rsidRPr="009B656A" w14:paraId="6F5FFDC9" w14:textId="77777777" w:rsidTr="00921D79"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70F26847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s969531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1E976780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odominan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16A6F25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36A985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97 (48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122D4E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294 (49.4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360E8F1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7D55D10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91</w:t>
            </w:r>
          </w:p>
        </w:tc>
      </w:tr>
      <w:tr w:rsidR="00425283" w:rsidRPr="009B656A" w14:paraId="46CF88DA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5097F317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7055A8EC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13E5155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EC2FD6C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86 (42.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9810661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251 (42.2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5DE91AC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4 (0.74-1.46)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  <w:vAlign w:val="center"/>
          </w:tcPr>
          <w:p w14:paraId="76877CE6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425283" w:rsidRPr="009B656A" w14:paraId="1DE7089C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22C1F26E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057E3AA2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69C1611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D077360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9 (9.4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E2049D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50 (8.4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6D7D39A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13 (0.63-2.01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10DD8940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425283" w:rsidRPr="009B656A" w14:paraId="24D1519C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43421087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5880EC4C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Dominan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4F616F8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FDC0F7F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97 (48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84B4817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294 (49.4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B1962BD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7EDB1F7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74</w:t>
            </w:r>
          </w:p>
        </w:tc>
      </w:tr>
      <w:tr w:rsidR="00425283" w:rsidRPr="009B656A" w14:paraId="215366EA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0D349156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34B8448B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C2A5A18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-C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FCF1D24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05 (52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9DC06C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301 (50.6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9EBE0FA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6 (0.77-1.45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922A651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425283" w:rsidRPr="009B656A" w14:paraId="361A8CF5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179FF1A8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6E067AEB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ecessive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9A66EC1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T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0F38C72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83 (90.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A5FE34F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545 (91.6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BA004C6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4E3E6D1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72</w:t>
            </w:r>
          </w:p>
        </w:tc>
      </w:tr>
      <w:tr w:rsidR="00425283" w:rsidRPr="009B656A" w14:paraId="69BD0D75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339E7337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60B6C125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E1CA32C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BACBD0F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9 (9.4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CDD9567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50 (8.4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BB99005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11 (0.64-1.93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8D6F68A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425283" w:rsidRPr="009B656A" w14:paraId="27CEE753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14BA2F21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45AEAE80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Overdominant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5969301A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C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36739DA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16 (57.4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A2322F6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344 (57.8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100E4C6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A555C9E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425283" w:rsidRPr="009B656A" w14:paraId="65EF7BEE" w14:textId="77777777" w:rsidTr="00921D79"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478D3165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0EACCC28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1620D38E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460AAD5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86 (42.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B86625B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251 (42.2%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D7800A5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2 (0.74-1.41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FBD8DA3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90</w:t>
            </w:r>
          </w:p>
        </w:tc>
      </w:tr>
      <w:tr w:rsidR="00425283" w:rsidRPr="009B656A" w14:paraId="189EBE6D" w14:textId="77777777" w:rsidTr="00921D79">
        <w:tc>
          <w:tcPr>
            <w:tcW w:w="993" w:type="dxa"/>
            <w:vMerge w:val="restart"/>
            <w:vAlign w:val="center"/>
          </w:tcPr>
          <w:p w14:paraId="2F7251DF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s3730051</w:t>
            </w:r>
          </w:p>
        </w:tc>
        <w:tc>
          <w:tcPr>
            <w:tcW w:w="1275" w:type="dxa"/>
            <w:vAlign w:val="center"/>
          </w:tcPr>
          <w:p w14:paraId="4FBBADE1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odominant</w:t>
            </w:r>
          </w:p>
        </w:tc>
        <w:tc>
          <w:tcPr>
            <w:tcW w:w="993" w:type="dxa"/>
            <w:vAlign w:val="center"/>
          </w:tcPr>
          <w:p w14:paraId="6E0A70B8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vAlign w:val="center"/>
          </w:tcPr>
          <w:p w14:paraId="219336D6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09 (54%)</w:t>
            </w:r>
          </w:p>
        </w:tc>
        <w:tc>
          <w:tcPr>
            <w:tcW w:w="1134" w:type="dxa"/>
            <w:vAlign w:val="center"/>
          </w:tcPr>
          <w:p w14:paraId="27AB6A1D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338 (56.8%)</w:t>
            </w:r>
          </w:p>
        </w:tc>
        <w:tc>
          <w:tcPr>
            <w:tcW w:w="1559" w:type="dxa"/>
            <w:vAlign w:val="center"/>
          </w:tcPr>
          <w:p w14:paraId="7612A11D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43BBD9C9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425283" w:rsidRPr="009B656A" w14:paraId="0256F16F" w14:textId="77777777" w:rsidTr="00921D79">
        <w:tc>
          <w:tcPr>
            <w:tcW w:w="993" w:type="dxa"/>
            <w:vMerge/>
            <w:vAlign w:val="center"/>
          </w:tcPr>
          <w:p w14:paraId="1CFC1D3D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EFA6523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7069721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vAlign w:val="center"/>
          </w:tcPr>
          <w:p w14:paraId="12E0954C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83 (41.1%)</w:t>
            </w:r>
          </w:p>
        </w:tc>
        <w:tc>
          <w:tcPr>
            <w:tcW w:w="1134" w:type="dxa"/>
            <w:vAlign w:val="center"/>
          </w:tcPr>
          <w:p w14:paraId="4CCC42F3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220 (37%)</w:t>
            </w:r>
          </w:p>
        </w:tc>
        <w:tc>
          <w:tcPr>
            <w:tcW w:w="1559" w:type="dxa"/>
            <w:vAlign w:val="center"/>
          </w:tcPr>
          <w:p w14:paraId="533142E9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17 (0.84-1.63)</w:t>
            </w:r>
          </w:p>
        </w:tc>
        <w:tc>
          <w:tcPr>
            <w:tcW w:w="850" w:type="dxa"/>
            <w:vMerge w:val="restart"/>
            <w:vAlign w:val="center"/>
          </w:tcPr>
          <w:p w14:paraId="23E0CE4C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50</w:t>
            </w:r>
          </w:p>
        </w:tc>
      </w:tr>
      <w:tr w:rsidR="00425283" w:rsidRPr="009B656A" w14:paraId="2D14BBD0" w14:textId="77777777" w:rsidTr="00921D79">
        <w:tc>
          <w:tcPr>
            <w:tcW w:w="993" w:type="dxa"/>
            <w:vMerge/>
            <w:vAlign w:val="center"/>
          </w:tcPr>
          <w:p w14:paraId="5C78EF29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267BEECF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B854FCA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vAlign w:val="center"/>
          </w:tcPr>
          <w:p w14:paraId="4452FB5C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0 (5%)</w:t>
            </w:r>
          </w:p>
        </w:tc>
        <w:tc>
          <w:tcPr>
            <w:tcW w:w="1134" w:type="dxa"/>
            <w:vAlign w:val="center"/>
          </w:tcPr>
          <w:p w14:paraId="3E81BF61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37 (6.2%)</w:t>
            </w:r>
          </w:p>
        </w:tc>
        <w:tc>
          <w:tcPr>
            <w:tcW w:w="1559" w:type="dxa"/>
            <w:vAlign w:val="center"/>
          </w:tcPr>
          <w:p w14:paraId="1297C69B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82 (0.39-1.71)</w:t>
            </w:r>
          </w:p>
        </w:tc>
        <w:tc>
          <w:tcPr>
            <w:tcW w:w="850" w:type="dxa"/>
            <w:vMerge/>
            <w:vAlign w:val="center"/>
          </w:tcPr>
          <w:p w14:paraId="63AADE08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425283" w:rsidRPr="009B656A" w14:paraId="08300B17" w14:textId="77777777" w:rsidTr="00921D79">
        <w:tc>
          <w:tcPr>
            <w:tcW w:w="993" w:type="dxa"/>
            <w:vMerge/>
            <w:vAlign w:val="center"/>
          </w:tcPr>
          <w:p w14:paraId="0F75EB6A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9D4F49C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Dominant</w:t>
            </w:r>
          </w:p>
        </w:tc>
        <w:tc>
          <w:tcPr>
            <w:tcW w:w="993" w:type="dxa"/>
            <w:vAlign w:val="center"/>
          </w:tcPr>
          <w:p w14:paraId="39B8D9DE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</w:t>
            </w:r>
          </w:p>
        </w:tc>
        <w:tc>
          <w:tcPr>
            <w:tcW w:w="1134" w:type="dxa"/>
            <w:vAlign w:val="center"/>
          </w:tcPr>
          <w:p w14:paraId="038AE149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09 (54%)</w:t>
            </w:r>
          </w:p>
        </w:tc>
        <w:tc>
          <w:tcPr>
            <w:tcW w:w="1134" w:type="dxa"/>
            <w:vAlign w:val="center"/>
          </w:tcPr>
          <w:p w14:paraId="01F15383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338 (56.8%)</w:t>
            </w:r>
          </w:p>
        </w:tc>
        <w:tc>
          <w:tcPr>
            <w:tcW w:w="1559" w:type="dxa"/>
            <w:vAlign w:val="center"/>
          </w:tcPr>
          <w:p w14:paraId="221D7F97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60B483C5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425283" w:rsidRPr="009B656A" w14:paraId="192B0489" w14:textId="77777777" w:rsidTr="00921D79">
        <w:tc>
          <w:tcPr>
            <w:tcW w:w="993" w:type="dxa"/>
            <w:vMerge/>
            <w:vAlign w:val="center"/>
          </w:tcPr>
          <w:p w14:paraId="362621C3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FE9F65A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D9CC397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-C/C</w:t>
            </w:r>
          </w:p>
        </w:tc>
        <w:tc>
          <w:tcPr>
            <w:tcW w:w="1134" w:type="dxa"/>
            <w:vAlign w:val="center"/>
          </w:tcPr>
          <w:p w14:paraId="02088373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93 (46%)</w:t>
            </w:r>
          </w:p>
        </w:tc>
        <w:tc>
          <w:tcPr>
            <w:tcW w:w="1134" w:type="dxa"/>
            <w:vAlign w:val="center"/>
          </w:tcPr>
          <w:p w14:paraId="1BA7958A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257 (43.2%)</w:t>
            </w:r>
          </w:p>
        </w:tc>
        <w:tc>
          <w:tcPr>
            <w:tcW w:w="1559" w:type="dxa"/>
            <w:vAlign w:val="center"/>
          </w:tcPr>
          <w:p w14:paraId="0720A2E9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12 (0.81-1.54)</w:t>
            </w:r>
          </w:p>
        </w:tc>
        <w:tc>
          <w:tcPr>
            <w:tcW w:w="850" w:type="dxa"/>
            <w:vAlign w:val="center"/>
          </w:tcPr>
          <w:p w14:paraId="0A166B9C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49</w:t>
            </w:r>
          </w:p>
        </w:tc>
      </w:tr>
      <w:tr w:rsidR="00425283" w:rsidRPr="009B656A" w14:paraId="1228D434" w14:textId="77777777" w:rsidTr="00921D79">
        <w:tc>
          <w:tcPr>
            <w:tcW w:w="993" w:type="dxa"/>
            <w:vMerge/>
            <w:vAlign w:val="center"/>
          </w:tcPr>
          <w:p w14:paraId="2259AC7A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53A7A57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Recessive</w:t>
            </w:r>
          </w:p>
        </w:tc>
        <w:tc>
          <w:tcPr>
            <w:tcW w:w="993" w:type="dxa"/>
            <w:vAlign w:val="center"/>
          </w:tcPr>
          <w:p w14:paraId="0F745A63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T/C</w:t>
            </w:r>
          </w:p>
        </w:tc>
        <w:tc>
          <w:tcPr>
            <w:tcW w:w="1134" w:type="dxa"/>
            <w:vAlign w:val="center"/>
          </w:tcPr>
          <w:p w14:paraId="7DBC4853" w14:textId="77777777" w:rsidR="00425283" w:rsidRPr="009B656A" w:rsidRDefault="00425283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92 (95%)</w:t>
            </w:r>
          </w:p>
        </w:tc>
        <w:tc>
          <w:tcPr>
            <w:tcW w:w="1134" w:type="dxa"/>
            <w:vAlign w:val="center"/>
          </w:tcPr>
          <w:p w14:paraId="3B2F997B" w14:textId="77777777" w:rsidR="00425283" w:rsidRPr="009B656A" w:rsidRDefault="00425283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558 (93.8%)</w:t>
            </w:r>
          </w:p>
        </w:tc>
        <w:tc>
          <w:tcPr>
            <w:tcW w:w="1559" w:type="dxa"/>
            <w:vAlign w:val="center"/>
          </w:tcPr>
          <w:p w14:paraId="2C1FCAF1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5AB94F6C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425283" w:rsidRPr="009B656A" w14:paraId="0E84EB7E" w14:textId="77777777" w:rsidTr="00921D79">
        <w:tc>
          <w:tcPr>
            <w:tcW w:w="993" w:type="dxa"/>
            <w:vMerge/>
            <w:vAlign w:val="center"/>
          </w:tcPr>
          <w:p w14:paraId="43618CEE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0686F97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118DA144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C/C</w:t>
            </w:r>
          </w:p>
        </w:tc>
        <w:tc>
          <w:tcPr>
            <w:tcW w:w="1134" w:type="dxa"/>
            <w:vAlign w:val="center"/>
          </w:tcPr>
          <w:p w14:paraId="01706408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0 (5%)</w:t>
            </w:r>
          </w:p>
        </w:tc>
        <w:tc>
          <w:tcPr>
            <w:tcW w:w="1134" w:type="dxa"/>
            <w:vAlign w:val="center"/>
          </w:tcPr>
          <w:p w14:paraId="4FBA2E78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37 (6.2%)</w:t>
            </w:r>
          </w:p>
        </w:tc>
        <w:tc>
          <w:tcPr>
            <w:tcW w:w="1559" w:type="dxa"/>
            <w:vAlign w:val="center"/>
          </w:tcPr>
          <w:p w14:paraId="349587D7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77 (0.37-1.58)</w:t>
            </w:r>
          </w:p>
        </w:tc>
        <w:tc>
          <w:tcPr>
            <w:tcW w:w="850" w:type="dxa"/>
            <w:vAlign w:val="center"/>
          </w:tcPr>
          <w:p w14:paraId="678904AA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46</w:t>
            </w:r>
          </w:p>
        </w:tc>
      </w:tr>
      <w:tr w:rsidR="00425283" w:rsidRPr="009B656A" w14:paraId="11944BD5" w14:textId="77777777" w:rsidTr="00921D79">
        <w:tc>
          <w:tcPr>
            <w:tcW w:w="993" w:type="dxa"/>
            <w:vMerge/>
            <w:vAlign w:val="center"/>
          </w:tcPr>
          <w:p w14:paraId="1C4AEC4F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1585AA2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Overdominant</w:t>
            </w:r>
          </w:p>
        </w:tc>
        <w:tc>
          <w:tcPr>
            <w:tcW w:w="993" w:type="dxa"/>
            <w:vAlign w:val="center"/>
          </w:tcPr>
          <w:p w14:paraId="3599BAB7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T-C/C</w:t>
            </w:r>
          </w:p>
        </w:tc>
        <w:tc>
          <w:tcPr>
            <w:tcW w:w="1134" w:type="dxa"/>
            <w:vAlign w:val="center"/>
          </w:tcPr>
          <w:p w14:paraId="659CCB5B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19 (58.9%)</w:t>
            </w:r>
          </w:p>
        </w:tc>
        <w:tc>
          <w:tcPr>
            <w:tcW w:w="1134" w:type="dxa"/>
            <w:vAlign w:val="center"/>
          </w:tcPr>
          <w:p w14:paraId="4B32554C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375 (63%)</w:t>
            </w:r>
          </w:p>
        </w:tc>
        <w:tc>
          <w:tcPr>
            <w:tcW w:w="1559" w:type="dxa"/>
            <w:vAlign w:val="center"/>
          </w:tcPr>
          <w:p w14:paraId="64FF2C62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2C569B65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-</w:t>
            </w:r>
          </w:p>
        </w:tc>
      </w:tr>
      <w:tr w:rsidR="00425283" w:rsidRPr="009B656A" w14:paraId="2DE5539B" w14:textId="77777777" w:rsidTr="00921D79">
        <w:tc>
          <w:tcPr>
            <w:tcW w:w="993" w:type="dxa"/>
            <w:vMerge/>
            <w:vAlign w:val="center"/>
          </w:tcPr>
          <w:p w14:paraId="012DF191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5A98EA37" w14:textId="77777777" w:rsidR="00425283" w:rsidRPr="009B656A" w:rsidRDefault="00425283" w:rsidP="00921D79">
            <w:pPr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75E3612" w14:textId="77777777" w:rsidR="00425283" w:rsidRPr="009B656A" w:rsidRDefault="00425283" w:rsidP="00921D79">
            <w:pPr>
              <w:widowControl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T/C</w:t>
            </w:r>
          </w:p>
        </w:tc>
        <w:tc>
          <w:tcPr>
            <w:tcW w:w="1134" w:type="dxa"/>
            <w:vAlign w:val="center"/>
          </w:tcPr>
          <w:p w14:paraId="344D19AC" w14:textId="77777777" w:rsidR="00425283" w:rsidRPr="009B656A" w:rsidRDefault="00425283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83 (41.1%)</w:t>
            </w:r>
          </w:p>
        </w:tc>
        <w:tc>
          <w:tcPr>
            <w:tcW w:w="1134" w:type="dxa"/>
            <w:vAlign w:val="center"/>
          </w:tcPr>
          <w:p w14:paraId="0CDE99C1" w14:textId="77777777" w:rsidR="00425283" w:rsidRPr="009B656A" w:rsidRDefault="00425283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220 (37%)</w:t>
            </w:r>
          </w:p>
        </w:tc>
        <w:tc>
          <w:tcPr>
            <w:tcW w:w="1559" w:type="dxa"/>
            <w:vAlign w:val="center"/>
          </w:tcPr>
          <w:p w14:paraId="52BD326A" w14:textId="77777777" w:rsidR="00425283" w:rsidRPr="009B656A" w:rsidRDefault="00425283" w:rsidP="00921D79">
            <w:pPr>
              <w:widowControl/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1.19 (0.86-1.65)</w:t>
            </w:r>
          </w:p>
        </w:tc>
        <w:tc>
          <w:tcPr>
            <w:tcW w:w="850" w:type="dxa"/>
            <w:vAlign w:val="center"/>
          </w:tcPr>
          <w:p w14:paraId="3F43FA47" w14:textId="77777777" w:rsidR="00425283" w:rsidRPr="009B656A" w:rsidRDefault="00425283" w:rsidP="00921D79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B656A">
              <w:rPr>
                <w:rFonts w:ascii="Arial" w:hAnsi="Arial" w:cs="Arial"/>
                <w:noProof/>
                <w:sz w:val="16"/>
                <w:szCs w:val="16"/>
              </w:rPr>
              <w:t>0.29</w:t>
            </w:r>
          </w:p>
        </w:tc>
      </w:tr>
    </w:tbl>
    <w:p w14:paraId="51C524AB" w14:textId="77777777" w:rsidR="00425283" w:rsidRPr="006C7A59" w:rsidRDefault="00425283" w:rsidP="00425283">
      <w:pPr>
        <w:jc w:val="left"/>
        <w:rPr>
          <w:rFonts w:ascii="Arial" w:hAnsi="Arial" w:cs="Arial"/>
          <w:kern w:val="0"/>
          <w:sz w:val="16"/>
          <w:szCs w:val="16"/>
        </w:rPr>
      </w:pPr>
      <w:r w:rsidRPr="009B656A">
        <w:rPr>
          <w:rFonts w:ascii="Arial" w:hAnsi="Arial" w:cs="Arial"/>
          <w:sz w:val="16"/>
          <w:szCs w:val="16"/>
        </w:rPr>
        <w:t xml:space="preserve">Note: Analysis was performed by </w:t>
      </w:r>
      <w:proofErr w:type="spellStart"/>
      <w:r w:rsidRPr="009B656A">
        <w:rPr>
          <w:rFonts w:ascii="Arial" w:hAnsi="Arial" w:cs="Arial"/>
          <w:sz w:val="16"/>
          <w:szCs w:val="16"/>
        </w:rPr>
        <w:t>SNPStats</w:t>
      </w:r>
      <w:proofErr w:type="spellEnd"/>
      <w:r w:rsidRPr="009B656A">
        <w:rPr>
          <w:rFonts w:ascii="Arial" w:hAnsi="Arial" w:cs="Arial"/>
          <w:sz w:val="16"/>
          <w:szCs w:val="16"/>
        </w:rPr>
        <w:t xml:space="preserve"> (</w:t>
      </w:r>
      <w:hyperlink r:id="rId8" w:history="1">
        <w:r w:rsidRPr="009B656A">
          <w:rPr>
            <w:rFonts w:ascii="Arial" w:hAnsi="Arial" w:cs="Arial"/>
            <w:sz w:val="16"/>
            <w:szCs w:val="16"/>
          </w:rPr>
          <w:t>web tool for SNP analysis</w:t>
        </w:r>
      </w:hyperlink>
      <w:r w:rsidRPr="009B656A">
        <w:rPr>
          <w:rFonts w:ascii="Arial" w:hAnsi="Arial" w:cs="Arial"/>
          <w:sz w:val="16"/>
          <w:szCs w:val="16"/>
        </w:rPr>
        <w:t xml:space="preserve">). </w:t>
      </w:r>
      <w:r w:rsidRPr="00FB38B7">
        <w:rPr>
          <w:rFonts w:ascii="Arial" w:hAnsi="Arial" w:cs="Arial"/>
          <w:kern w:val="0"/>
          <w:sz w:val="16"/>
          <w:szCs w:val="16"/>
        </w:rPr>
        <w:t>P value was adjusted by FDR using the Benjamini-Hochberg procedure. Bolded p-values indicate statistical significance.</w:t>
      </w:r>
    </w:p>
    <w:p w14:paraId="131C9947" w14:textId="77777777" w:rsidR="00425283" w:rsidRDefault="00425283" w:rsidP="00425283">
      <w:pPr>
        <w:jc w:val="left"/>
        <w:rPr>
          <w:rFonts w:ascii="Arial" w:hAnsi="Arial" w:cs="Arial"/>
          <w:sz w:val="16"/>
          <w:szCs w:val="16"/>
        </w:rPr>
      </w:pPr>
      <w:r w:rsidRPr="009B656A">
        <w:rPr>
          <w:rFonts w:ascii="Arial" w:hAnsi="Arial" w:cs="Arial"/>
          <w:sz w:val="16"/>
          <w:szCs w:val="16"/>
        </w:rPr>
        <w:t xml:space="preserve">Abbreviations: MPA, MPA Group. Control, Control Group. </w:t>
      </w:r>
    </w:p>
    <w:p w14:paraId="5AF6DFB5" w14:textId="11795CEC" w:rsidR="00046FA6" w:rsidRPr="00425283" w:rsidRDefault="00046FA6" w:rsidP="00425283"/>
    <w:sectPr w:rsidR="00046FA6" w:rsidRPr="00425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22137" w14:textId="77777777" w:rsidR="00392465" w:rsidRDefault="00392465" w:rsidP="000F59ED">
      <w:r>
        <w:separator/>
      </w:r>
    </w:p>
  </w:endnote>
  <w:endnote w:type="continuationSeparator" w:id="0">
    <w:p w14:paraId="3034A4C8" w14:textId="77777777" w:rsidR="00392465" w:rsidRDefault="00392465" w:rsidP="000F5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4C6EC" w14:textId="77777777" w:rsidR="00392465" w:rsidRDefault="00392465" w:rsidP="000F59ED">
      <w:r>
        <w:separator/>
      </w:r>
    </w:p>
  </w:footnote>
  <w:footnote w:type="continuationSeparator" w:id="0">
    <w:p w14:paraId="6D243380" w14:textId="77777777" w:rsidR="00392465" w:rsidRDefault="00392465" w:rsidP="000F5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94819"/>
    <w:multiLevelType w:val="multilevel"/>
    <w:tmpl w:val="40683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D26036"/>
    <w:multiLevelType w:val="multilevel"/>
    <w:tmpl w:val="9D623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374F8B"/>
    <w:multiLevelType w:val="hybridMultilevel"/>
    <w:tmpl w:val="2F5C2488"/>
    <w:lvl w:ilvl="0" w:tplc="2FA63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50D1F7E"/>
    <w:multiLevelType w:val="multilevel"/>
    <w:tmpl w:val="93EC4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DB2C93"/>
    <w:multiLevelType w:val="hybridMultilevel"/>
    <w:tmpl w:val="B3E6F4EC"/>
    <w:lvl w:ilvl="0" w:tplc="B9743E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81C83"/>
    <w:multiLevelType w:val="multilevel"/>
    <w:tmpl w:val="FC2CD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161585"/>
    <w:multiLevelType w:val="multilevel"/>
    <w:tmpl w:val="75328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196965"/>
    <w:multiLevelType w:val="multilevel"/>
    <w:tmpl w:val="15C20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2D6CA4"/>
    <w:multiLevelType w:val="hybridMultilevel"/>
    <w:tmpl w:val="B886620E"/>
    <w:lvl w:ilvl="0" w:tplc="A38E0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F2D26A4"/>
    <w:multiLevelType w:val="multilevel"/>
    <w:tmpl w:val="1AD6F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9474731">
    <w:abstractNumId w:val="6"/>
  </w:num>
  <w:num w:numId="2" w16cid:durableId="1871647800">
    <w:abstractNumId w:val="5"/>
  </w:num>
  <w:num w:numId="3" w16cid:durableId="397091600">
    <w:abstractNumId w:val="7"/>
  </w:num>
  <w:num w:numId="4" w16cid:durableId="5178013">
    <w:abstractNumId w:val="0"/>
  </w:num>
  <w:num w:numId="5" w16cid:durableId="1377050602">
    <w:abstractNumId w:val="9"/>
  </w:num>
  <w:num w:numId="6" w16cid:durableId="785081696">
    <w:abstractNumId w:val="8"/>
  </w:num>
  <w:num w:numId="7" w16cid:durableId="1019897022">
    <w:abstractNumId w:val="2"/>
  </w:num>
  <w:num w:numId="8" w16cid:durableId="2034526387">
    <w:abstractNumId w:val="4"/>
  </w:num>
  <w:num w:numId="9" w16cid:durableId="764959239">
    <w:abstractNumId w:val="3"/>
  </w:num>
  <w:num w:numId="10" w16cid:durableId="707530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2935"/>
    <w:rsid w:val="00000CF8"/>
    <w:rsid w:val="000017E3"/>
    <w:rsid w:val="0000403E"/>
    <w:rsid w:val="000043FE"/>
    <w:rsid w:val="00007DD4"/>
    <w:rsid w:val="000102FF"/>
    <w:rsid w:val="000115B0"/>
    <w:rsid w:val="000126C3"/>
    <w:rsid w:val="000129F9"/>
    <w:rsid w:val="00017F10"/>
    <w:rsid w:val="00023B99"/>
    <w:rsid w:val="00023C4D"/>
    <w:rsid w:val="00024C3B"/>
    <w:rsid w:val="00026FE7"/>
    <w:rsid w:val="0003010E"/>
    <w:rsid w:val="000311FD"/>
    <w:rsid w:val="000321D4"/>
    <w:rsid w:val="000330F0"/>
    <w:rsid w:val="000333B6"/>
    <w:rsid w:val="00033ACE"/>
    <w:rsid w:val="00034F74"/>
    <w:rsid w:val="00035CF8"/>
    <w:rsid w:val="00036365"/>
    <w:rsid w:val="00037328"/>
    <w:rsid w:val="00037A1C"/>
    <w:rsid w:val="0004016B"/>
    <w:rsid w:val="0004183B"/>
    <w:rsid w:val="00043508"/>
    <w:rsid w:val="00044B9D"/>
    <w:rsid w:val="00044E4B"/>
    <w:rsid w:val="00044FC9"/>
    <w:rsid w:val="000459EB"/>
    <w:rsid w:val="00046585"/>
    <w:rsid w:val="00046FA6"/>
    <w:rsid w:val="0004784B"/>
    <w:rsid w:val="00047A06"/>
    <w:rsid w:val="0005308F"/>
    <w:rsid w:val="0005314B"/>
    <w:rsid w:val="0005447F"/>
    <w:rsid w:val="00055206"/>
    <w:rsid w:val="00057629"/>
    <w:rsid w:val="00057CB9"/>
    <w:rsid w:val="00061155"/>
    <w:rsid w:val="00062B3E"/>
    <w:rsid w:val="00062C8A"/>
    <w:rsid w:val="00064641"/>
    <w:rsid w:val="00064651"/>
    <w:rsid w:val="00064C08"/>
    <w:rsid w:val="00065D8A"/>
    <w:rsid w:val="0006629B"/>
    <w:rsid w:val="00066E32"/>
    <w:rsid w:val="00067F65"/>
    <w:rsid w:val="000703E9"/>
    <w:rsid w:val="00070644"/>
    <w:rsid w:val="00074023"/>
    <w:rsid w:val="00075104"/>
    <w:rsid w:val="000812D7"/>
    <w:rsid w:val="0008177F"/>
    <w:rsid w:val="00081DDA"/>
    <w:rsid w:val="00087552"/>
    <w:rsid w:val="000917EC"/>
    <w:rsid w:val="0009348D"/>
    <w:rsid w:val="00093633"/>
    <w:rsid w:val="00093B3D"/>
    <w:rsid w:val="00096E42"/>
    <w:rsid w:val="000976FF"/>
    <w:rsid w:val="000A01B7"/>
    <w:rsid w:val="000A1A9F"/>
    <w:rsid w:val="000A449B"/>
    <w:rsid w:val="000A686F"/>
    <w:rsid w:val="000A6930"/>
    <w:rsid w:val="000B0955"/>
    <w:rsid w:val="000B0C2A"/>
    <w:rsid w:val="000B1892"/>
    <w:rsid w:val="000B36C2"/>
    <w:rsid w:val="000B563A"/>
    <w:rsid w:val="000B6347"/>
    <w:rsid w:val="000C13B5"/>
    <w:rsid w:val="000C25D0"/>
    <w:rsid w:val="000C5007"/>
    <w:rsid w:val="000C5DF0"/>
    <w:rsid w:val="000C6A49"/>
    <w:rsid w:val="000C76D9"/>
    <w:rsid w:val="000D1C6C"/>
    <w:rsid w:val="000D1C82"/>
    <w:rsid w:val="000D31B5"/>
    <w:rsid w:val="000D3F51"/>
    <w:rsid w:val="000D4938"/>
    <w:rsid w:val="000D598A"/>
    <w:rsid w:val="000D6413"/>
    <w:rsid w:val="000D7433"/>
    <w:rsid w:val="000E07D9"/>
    <w:rsid w:val="000E08EE"/>
    <w:rsid w:val="000E208A"/>
    <w:rsid w:val="000E397A"/>
    <w:rsid w:val="000E4671"/>
    <w:rsid w:val="000E4B49"/>
    <w:rsid w:val="000E6540"/>
    <w:rsid w:val="000E6A67"/>
    <w:rsid w:val="000F5335"/>
    <w:rsid w:val="000F59ED"/>
    <w:rsid w:val="000F5E78"/>
    <w:rsid w:val="000F6368"/>
    <w:rsid w:val="000F63A9"/>
    <w:rsid w:val="00100333"/>
    <w:rsid w:val="00100642"/>
    <w:rsid w:val="0010109E"/>
    <w:rsid w:val="001044BF"/>
    <w:rsid w:val="00105D13"/>
    <w:rsid w:val="0010755E"/>
    <w:rsid w:val="00107613"/>
    <w:rsid w:val="00113D87"/>
    <w:rsid w:val="00114290"/>
    <w:rsid w:val="00117DC0"/>
    <w:rsid w:val="001215AD"/>
    <w:rsid w:val="00125812"/>
    <w:rsid w:val="00127F9B"/>
    <w:rsid w:val="00127FB8"/>
    <w:rsid w:val="00130606"/>
    <w:rsid w:val="0013477C"/>
    <w:rsid w:val="00134864"/>
    <w:rsid w:val="00134DCA"/>
    <w:rsid w:val="001353D8"/>
    <w:rsid w:val="00137FE1"/>
    <w:rsid w:val="00140064"/>
    <w:rsid w:val="0014103E"/>
    <w:rsid w:val="0014113A"/>
    <w:rsid w:val="00147D46"/>
    <w:rsid w:val="0015083E"/>
    <w:rsid w:val="00154F88"/>
    <w:rsid w:val="0015538A"/>
    <w:rsid w:val="00160078"/>
    <w:rsid w:val="00161A8B"/>
    <w:rsid w:val="00161C12"/>
    <w:rsid w:val="00162069"/>
    <w:rsid w:val="00162CE9"/>
    <w:rsid w:val="00163EC0"/>
    <w:rsid w:val="00164BD8"/>
    <w:rsid w:val="00165516"/>
    <w:rsid w:val="001665C1"/>
    <w:rsid w:val="00170C27"/>
    <w:rsid w:val="001726C4"/>
    <w:rsid w:val="00172719"/>
    <w:rsid w:val="001739E3"/>
    <w:rsid w:val="00174B58"/>
    <w:rsid w:val="00174F86"/>
    <w:rsid w:val="00175920"/>
    <w:rsid w:val="00177C8A"/>
    <w:rsid w:val="0018054F"/>
    <w:rsid w:val="00180B6D"/>
    <w:rsid w:val="0018295A"/>
    <w:rsid w:val="0018340F"/>
    <w:rsid w:val="0018491E"/>
    <w:rsid w:val="00187DE5"/>
    <w:rsid w:val="00192FC8"/>
    <w:rsid w:val="00193FA9"/>
    <w:rsid w:val="001948AB"/>
    <w:rsid w:val="0019594E"/>
    <w:rsid w:val="00195CD0"/>
    <w:rsid w:val="00197D1C"/>
    <w:rsid w:val="001A2935"/>
    <w:rsid w:val="001A3A4E"/>
    <w:rsid w:val="001A792C"/>
    <w:rsid w:val="001B0718"/>
    <w:rsid w:val="001B2120"/>
    <w:rsid w:val="001B2F10"/>
    <w:rsid w:val="001B3453"/>
    <w:rsid w:val="001B5F4C"/>
    <w:rsid w:val="001B6222"/>
    <w:rsid w:val="001B6FEA"/>
    <w:rsid w:val="001B7B1F"/>
    <w:rsid w:val="001C0D7E"/>
    <w:rsid w:val="001C4283"/>
    <w:rsid w:val="001C78BF"/>
    <w:rsid w:val="001D0BFE"/>
    <w:rsid w:val="001D174D"/>
    <w:rsid w:val="001D4D4C"/>
    <w:rsid w:val="001D4E76"/>
    <w:rsid w:val="001D514C"/>
    <w:rsid w:val="001D6541"/>
    <w:rsid w:val="001E07BD"/>
    <w:rsid w:val="001E47C0"/>
    <w:rsid w:val="001E4AC2"/>
    <w:rsid w:val="001E5D91"/>
    <w:rsid w:val="001F0D46"/>
    <w:rsid w:val="001F322D"/>
    <w:rsid w:val="001F3FC0"/>
    <w:rsid w:val="001F4DD8"/>
    <w:rsid w:val="001F5CF9"/>
    <w:rsid w:val="001F6078"/>
    <w:rsid w:val="001F60A6"/>
    <w:rsid w:val="001F6B58"/>
    <w:rsid w:val="001F6DEA"/>
    <w:rsid w:val="001F7060"/>
    <w:rsid w:val="001F7748"/>
    <w:rsid w:val="001F7C38"/>
    <w:rsid w:val="00203D79"/>
    <w:rsid w:val="00212527"/>
    <w:rsid w:val="002166DB"/>
    <w:rsid w:val="00217DA3"/>
    <w:rsid w:val="0022011D"/>
    <w:rsid w:val="0022069F"/>
    <w:rsid w:val="002212BC"/>
    <w:rsid w:val="00221DCA"/>
    <w:rsid w:val="00222718"/>
    <w:rsid w:val="00226D54"/>
    <w:rsid w:val="0023039D"/>
    <w:rsid w:val="00230FFB"/>
    <w:rsid w:val="00231417"/>
    <w:rsid w:val="00231898"/>
    <w:rsid w:val="0023252A"/>
    <w:rsid w:val="00233554"/>
    <w:rsid w:val="00233760"/>
    <w:rsid w:val="002367B1"/>
    <w:rsid w:val="00236D7A"/>
    <w:rsid w:val="00242171"/>
    <w:rsid w:val="00244EEF"/>
    <w:rsid w:val="002468E5"/>
    <w:rsid w:val="00246A88"/>
    <w:rsid w:val="00251779"/>
    <w:rsid w:val="00251C23"/>
    <w:rsid w:val="00252AC2"/>
    <w:rsid w:val="002539BD"/>
    <w:rsid w:val="002549FC"/>
    <w:rsid w:val="002570E5"/>
    <w:rsid w:val="00261233"/>
    <w:rsid w:val="00261AC8"/>
    <w:rsid w:val="00261AED"/>
    <w:rsid w:val="00262084"/>
    <w:rsid w:val="00262E33"/>
    <w:rsid w:val="0026634C"/>
    <w:rsid w:val="002676CF"/>
    <w:rsid w:val="00270EF4"/>
    <w:rsid w:val="00271803"/>
    <w:rsid w:val="00273EA5"/>
    <w:rsid w:val="00274EDF"/>
    <w:rsid w:val="00277B5C"/>
    <w:rsid w:val="00280092"/>
    <w:rsid w:val="00280C67"/>
    <w:rsid w:val="0028124A"/>
    <w:rsid w:val="0028184C"/>
    <w:rsid w:val="0028231E"/>
    <w:rsid w:val="00282718"/>
    <w:rsid w:val="00283B6A"/>
    <w:rsid w:val="00285745"/>
    <w:rsid w:val="00287CC7"/>
    <w:rsid w:val="002903B0"/>
    <w:rsid w:val="002905B0"/>
    <w:rsid w:val="002962D0"/>
    <w:rsid w:val="00296EDD"/>
    <w:rsid w:val="00296EFD"/>
    <w:rsid w:val="002976BD"/>
    <w:rsid w:val="002A27AF"/>
    <w:rsid w:val="002A2B2E"/>
    <w:rsid w:val="002A6B2A"/>
    <w:rsid w:val="002A6EAB"/>
    <w:rsid w:val="002B03CF"/>
    <w:rsid w:val="002B1031"/>
    <w:rsid w:val="002B1F80"/>
    <w:rsid w:val="002B2397"/>
    <w:rsid w:val="002B3FC5"/>
    <w:rsid w:val="002B461C"/>
    <w:rsid w:val="002B49B8"/>
    <w:rsid w:val="002B4FA8"/>
    <w:rsid w:val="002B5408"/>
    <w:rsid w:val="002B5C99"/>
    <w:rsid w:val="002C4055"/>
    <w:rsid w:val="002C43BA"/>
    <w:rsid w:val="002C628D"/>
    <w:rsid w:val="002C75CF"/>
    <w:rsid w:val="002D0329"/>
    <w:rsid w:val="002D049E"/>
    <w:rsid w:val="002E15B2"/>
    <w:rsid w:val="002E18F2"/>
    <w:rsid w:val="002E2845"/>
    <w:rsid w:val="002E30C1"/>
    <w:rsid w:val="002E33D8"/>
    <w:rsid w:val="002E509A"/>
    <w:rsid w:val="002E5188"/>
    <w:rsid w:val="002E6202"/>
    <w:rsid w:val="002E6A7F"/>
    <w:rsid w:val="002E6C40"/>
    <w:rsid w:val="002E7A76"/>
    <w:rsid w:val="002E7E6F"/>
    <w:rsid w:val="002F0161"/>
    <w:rsid w:val="002F1473"/>
    <w:rsid w:val="002F2996"/>
    <w:rsid w:val="002F488F"/>
    <w:rsid w:val="002F49B8"/>
    <w:rsid w:val="002F51B0"/>
    <w:rsid w:val="002F6EB3"/>
    <w:rsid w:val="00300762"/>
    <w:rsid w:val="00301CD9"/>
    <w:rsid w:val="00301F71"/>
    <w:rsid w:val="00302028"/>
    <w:rsid w:val="003053F7"/>
    <w:rsid w:val="003070C6"/>
    <w:rsid w:val="00311C3D"/>
    <w:rsid w:val="00312168"/>
    <w:rsid w:val="00313D3D"/>
    <w:rsid w:val="0031472F"/>
    <w:rsid w:val="00315131"/>
    <w:rsid w:val="0031513B"/>
    <w:rsid w:val="003151D6"/>
    <w:rsid w:val="0031599B"/>
    <w:rsid w:val="00315A48"/>
    <w:rsid w:val="0031637E"/>
    <w:rsid w:val="00317E9F"/>
    <w:rsid w:val="00320BF2"/>
    <w:rsid w:val="0032112E"/>
    <w:rsid w:val="003216A2"/>
    <w:rsid w:val="003226A4"/>
    <w:rsid w:val="00325186"/>
    <w:rsid w:val="00325A74"/>
    <w:rsid w:val="00325DE6"/>
    <w:rsid w:val="0032663D"/>
    <w:rsid w:val="003270AD"/>
    <w:rsid w:val="00330D21"/>
    <w:rsid w:val="0033116B"/>
    <w:rsid w:val="00331884"/>
    <w:rsid w:val="00332D03"/>
    <w:rsid w:val="00333042"/>
    <w:rsid w:val="003346C0"/>
    <w:rsid w:val="003349DB"/>
    <w:rsid w:val="00335477"/>
    <w:rsid w:val="00335A3B"/>
    <w:rsid w:val="00340A9E"/>
    <w:rsid w:val="0034148C"/>
    <w:rsid w:val="00341C67"/>
    <w:rsid w:val="003423CF"/>
    <w:rsid w:val="003429E1"/>
    <w:rsid w:val="00344165"/>
    <w:rsid w:val="00346357"/>
    <w:rsid w:val="00352F41"/>
    <w:rsid w:val="00353AC4"/>
    <w:rsid w:val="003546D3"/>
    <w:rsid w:val="003548AC"/>
    <w:rsid w:val="003570AC"/>
    <w:rsid w:val="003617B4"/>
    <w:rsid w:val="00361B5B"/>
    <w:rsid w:val="00361C3A"/>
    <w:rsid w:val="00361E63"/>
    <w:rsid w:val="0036343F"/>
    <w:rsid w:val="00365724"/>
    <w:rsid w:val="003658C8"/>
    <w:rsid w:val="00365FC1"/>
    <w:rsid w:val="00366232"/>
    <w:rsid w:val="003718E0"/>
    <w:rsid w:val="003725FA"/>
    <w:rsid w:val="00373605"/>
    <w:rsid w:val="00373991"/>
    <w:rsid w:val="00373A37"/>
    <w:rsid w:val="00374A14"/>
    <w:rsid w:val="00376428"/>
    <w:rsid w:val="003770A1"/>
    <w:rsid w:val="00380588"/>
    <w:rsid w:val="00380B99"/>
    <w:rsid w:val="0038102E"/>
    <w:rsid w:val="00381372"/>
    <w:rsid w:val="00381E5F"/>
    <w:rsid w:val="003826BC"/>
    <w:rsid w:val="00382B9A"/>
    <w:rsid w:val="00383B13"/>
    <w:rsid w:val="0039014B"/>
    <w:rsid w:val="00392465"/>
    <w:rsid w:val="00392697"/>
    <w:rsid w:val="00393313"/>
    <w:rsid w:val="00394366"/>
    <w:rsid w:val="0039540D"/>
    <w:rsid w:val="003A0567"/>
    <w:rsid w:val="003A1429"/>
    <w:rsid w:val="003A16BE"/>
    <w:rsid w:val="003A203F"/>
    <w:rsid w:val="003A52E9"/>
    <w:rsid w:val="003A68E4"/>
    <w:rsid w:val="003A7B5C"/>
    <w:rsid w:val="003A7C51"/>
    <w:rsid w:val="003B00F2"/>
    <w:rsid w:val="003B1960"/>
    <w:rsid w:val="003B36B0"/>
    <w:rsid w:val="003B45A1"/>
    <w:rsid w:val="003B5143"/>
    <w:rsid w:val="003C1968"/>
    <w:rsid w:val="003C2824"/>
    <w:rsid w:val="003C3A28"/>
    <w:rsid w:val="003C4425"/>
    <w:rsid w:val="003C4A56"/>
    <w:rsid w:val="003C6167"/>
    <w:rsid w:val="003D0999"/>
    <w:rsid w:val="003D2AD7"/>
    <w:rsid w:val="003D40E9"/>
    <w:rsid w:val="003D4254"/>
    <w:rsid w:val="003D4330"/>
    <w:rsid w:val="003D5546"/>
    <w:rsid w:val="003D582C"/>
    <w:rsid w:val="003E14E8"/>
    <w:rsid w:val="003E26F9"/>
    <w:rsid w:val="003E5399"/>
    <w:rsid w:val="003E547C"/>
    <w:rsid w:val="003E7985"/>
    <w:rsid w:val="003F02BA"/>
    <w:rsid w:val="003F0B8F"/>
    <w:rsid w:val="003F1BD3"/>
    <w:rsid w:val="003F3DE2"/>
    <w:rsid w:val="003F3E0B"/>
    <w:rsid w:val="003F595E"/>
    <w:rsid w:val="003F5EA8"/>
    <w:rsid w:val="003F691E"/>
    <w:rsid w:val="00400867"/>
    <w:rsid w:val="004015C4"/>
    <w:rsid w:val="0040191C"/>
    <w:rsid w:val="004023FD"/>
    <w:rsid w:val="00406A81"/>
    <w:rsid w:val="004142A1"/>
    <w:rsid w:val="004151BB"/>
    <w:rsid w:val="00415D03"/>
    <w:rsid w:val="0041697B"/>
    <w:rsid w:val="00416A78"/>
    <w:rsid w:val="00416FD6"/>
    <w:rsid w:val="004170F4"/>
    <w:rsid w:val="004173B2"/>
    <w:rsid w:val="004179A9"/>
    <w:rsid w:val="00420022"/>
    <w:rsid w:val="0042132A"/>
    <w:rsid w:val="00425283"/>
    <w:rsid w:val="00425488"/>
    <w:rsid w:val="0042614B"/>
    <w:rsid w:val="0042650C"/>
    <w:rsid w:val="00426B95"/>
    <w:rsid w:val="00426C02"/>
    <w:rsid w:val="00427916"/>
    <w:rsid w:val="00427F11"/>
    <w:rsid w:val="00432EDB"/>
    <w:rsid w:val="00433149"/>
    <w:rsid w:val="004335BB"/>
    <w:rsid w:val="00433978"/>
    <w:rsid w:val="00433BB7"/>
    <w:rsid w:val="00435A3A"/>
    <w:rsid w:val="00435DCF"/>
    <w:rsid w:val="00436098"/>
    <w:rsid w:val="00437211"/>
    <w:rsid w:val="004379B1"/>
    <w:rsid w:val="00437F25"/>
    <w:rsid w:val="00443940"/>
    <w:rsid w:val="00444BF9"/>
    <w:rsid w:val="0045039B"/>
    <w:rsid w:val="00455912"/>
    <w:rsid w:val="00460992"/>
    <w:rsid w:val="00460D49"/>
    <w:rsid w:val="00462CBD"/>
    <w:rsid w:val="0046314D"/>
    <w:rsid w:val="00463D16"/>
    <w:rsid w:val="00464D4A"/>
    <w:rsid w:val="00465A16"/>
    <w:rsid w:val="0046625F"/>
    <w:rsid w:val="00467279"/>
    <w:rsid w:val="00467934"/>
    <w:rsid w:val="00474142"/>
    <w:rsid w:val="004778A2"/>
    <w:rsid w:val="004802F7"/>
    <w:rsid w:val="00487AE5"/>
    <w:rsid w:val="00487D4A"/>
    <w:rsid w:val="0049395D"/>
    <w:rsid w:val="004945CE"/>
    <w:rsid w:val="0049705B"/>
    <w:rsid w:val="0049748D"/>
    <w:rsid w:val="004A12BA"/>
    <w:rsid w:val="004A5D96"/>
    <w:rsid w:val="004A7CA7"/>
    <w:rsid w:val="004B028F"/>
    <w:rsid w:val="004B1838"/>
    <w:rsid w:val="004B20E8"/>
    <w:rsid w:val="004B3B0D"/>
    <w:rsid w:val="004B5302"/>
    <w:rsid w:val="004B57A0"/>
    <w:rsid w:val="004B5F93"/>
    <w:rsid w:val="004B6637"/>
    <w:rsid w:val="004B7722"/>
    <w:rsid w:val="004C0D30"/>
    <w:rsid w:val="004C25EF"/>
    <w:rsid w:val="004C29B7"/>
    <w:rsid w:val="004C5D25"/>
    <w:rsid w:val="004C7735"/>
    <w:rsid w:val="004D0139"/>
    <w:rsid w:val="004D0A34"/>
    <w:rsid w:val="004D0B60"/>
    <w:rsid w:val="004D15A2"/>
    <w:rsid w:val="004D1A35"/>
    <w:rsid w:val="004D1CA8"/>
    <w:rsid w:val="004D3B10"/>
    <w:rsid w:val="004D3F35"/>
    <w:rsid w:val="004D4878"/>
    <w:rsid w:val="004D6FB9"/>
    <w:rsid w:val="004E078D"/>
    <w:rsid w:val="004E4F42"/>
    <w:rsid w:val="004E627B"/>
    <w:rsid w:val="004E7973"/>
    <w:rsid w:val="004E7FE8"/>
    <w:rsid w:val="004F09D9"/>
    <w:rsid w:val="004F2815"/>
    <w:rsid w:val="004F3FDE"/>
    <w:rsid w:val="004F426A"/>
    <w:rsid w:val="004F4893"/>
    <w:rsid w:val="004F4F85"/>
    <w:rsid w:val="005013B8"/>
    <w:rsid w:val="00501644"/>
    <w:rsid w:val="00505E56"/>
    <w:rsid w:val="0050667F"/>
    <w:rsid w:val="00507A4D"/>
    <w:rsid w:val="00510025"/>
    <w:rsid w:val="00510E7D"/>
    <w:rsid w:val="00510FA4"/>
    <w:rsid w:val="0051536F"/>
    <w:rsid w:val="00517E71"/>
    <w:rsid w:val="0052107D"/>
    <w:rsid w:val="00523040"/>
    <w:rsid w:val="00523ADF"/>
    <w:rsid w:val="00525E9F"/>
    <w:rsid w:val="00531BEF"/>
    <w:rsid w:val="00532D58"/>
    <w:rsid w:val="00535BD8"/>
    <w:rsid w:val="00536BB7"/>
    <w:rsid w:val="005373EA"/>
    <w:rsid w:val="00540776"/>
    <w:rsid w:val="00540F39"/>
    <w:rsid w:val="00542C35"/>
    <w:rsid w:val="00542D25"/>
    <w:rsid w:val="0054324B"/>
    <w:rsid w:val="0054354E"/>
    <w:rsid w:val="005437D9"/>
    <w:rsid w:val="00546831"/>
    <w:rsid w:val="00546FDE"/>
    <w:rsid w:val="00554E38"/>
    <w:rsid w:val="00556622"/>
    <w:rsid w:val="00557D6B"/>
    <w:rsid w:val="005611FE"/>
    <w:rsid w:val="00562055"/>
    <w:rsid w:val="005632C2"/>
    <w:rsid w:val="00563BF1"/>
    <w:rsid w:val="00564A66"/>
    <w:rsid w:val="00565C66"/>
    <w:rsid w:val="00566757"/>
    <w:rsid w:val="0057329F"/>
    <w:rsid w:val="00574895"/>
    <w:rsid w:val="005749F8"/>
    <w:rsid w:val="00574F0C"/>
    <w:rsid w:val="005761C6"/>
    <w:rsid w:val="00576226"/>
    <w:rsid w:val="005829A2"/>
    <w:rsid w:val="00583F6D"/>
    <w:rsid w:val="00585D57"/>
    <w:rsid w:val="0058681D"/>
    <w:rsid w:val="005875A5"/>
    <w:rsid w:val="005903BC"/>
    <w:rsid w:val="005906A7"/>
    <w:rsid w:val="00592695"/>
    <w:rsid w:val="00595F3D"/>
    <w:rsid w:val="005974CA"/>
    <w:rsid w:val="005A3CBE"/>
    <w:rsid w:val="005A3E57"/>
    <w:rsid w:val="005A7A2F"/>
    <w:rsid w:val="005A7A4A"/>
    <w:rsid w:val="005A7A73"/>
    <w:rsid w:val="005B1259"/>
    <w:rsid w:val="005B33B2"/>
    <w:rsid w:val="005B34C9"/>
    <w:rsid w:val="005B3512"/>
    <w:rsid w:val="005B3CAA"/>
    <w:rsid w:val="005B524B"/>
    <w:rsid w:val="005B543D"/>
    <w:rsid w:val="005B6D07"/>
    <w:rsid w:val="005C101B"/>
    <w:rsid w:val="005C10F3"/>
    <w:rsid w:val="005C26FC"/>
    <w:rsid w:val="005C32E2"/>
    <w:rsid w:val="005C3919"/>
    <w:rsid w:val="005C472C"/>
    <w:rsid w:val="005C6306"/>
    <w:rsid w:val="005C776D"/>
    <w:rsid w:val="005D29A5"/>
    <w:rsid w:val="005D3BFD"/>
    <w:rsid w:val="005D427E"/>
    <w:rsid w:val="005E10DF"/>
    <w:rsid w:val="005E121F"/>
    <w:rsid w:val="005E184D"/>
    <w:rsid w:val="005E223B"/>
    <w:rsid w:val="005E34C5"/>
    <w:rsid w:val="005E3EDC"/>
    <w:rsid w:val="005E4A54"/>
    <w:rsid w:val="005E4FCF"/>
    <w:rsid w:val="005E71D2"/>
    <w:rsid w:val="005F0A49"/>
    <w:rsid w:val="005F0BE3"/>
    <w:rsid w:val="005F1E85"/>
    <w:rsid w:val="005F1FAE"/>
    <w:rsid w:val="005F2BF8"/>
    <w:rsid w:val="005F3309"/>
    <w:rsid w:val="005F3F98"/>
    <w:rsid w:val="0060050C"/>
    <w:rsid w:val="0060098B"/>
    <w:rsid w:val="0060229B"/>
    <w:rsid w:val="00606FFC"/>
    <w:rsid w:val="00610880"/>
    <w:rsid w:val="0061094D"/>
    <w:rsid w:val="0061119B"/>
    <w:rsid w:val="00611C75"/>
    <w:rsid w:val="00611D37"/>
    <w:rsid w:val="0061557B"/>
    <w:rsid w:val="006171C4"/>
    <w:rsid w:val="0061739A"/>
    <w:rsid w:val="00617A87"/>
    <w:rsid w:val="00617DCD"/>
    <w:rsid w:val="00621335"/>
    <w:rsid w:val="006220CA"/>
    <w:rsid w:val="00623022"/>
    <w:rsid w:val="00623FA3"/>
    <w:rsid w:val="00624843"/>
    <w:rsid w:val="00624E37"/>
    <w:rsid w:val="00630F5F"/>
    <w:rsid w:val="00632BE4"/>
    <w:rsid w:val="006342EB"/>
    <w:rsid w:val="00636CA9"/>
    <w:rsid w:val="00637519"/>
    <w:rsid w:val="00641163"/>
    <w:rsid w:val="00642B46"/>
    <w:rsid w:val="00646A27"/>
    <w:rsid w:val="00647654"/>
    <w:rsid w:val="00650210"/>
    <w:rsid w:val="00650E56"/>
    <w:rsid w:val="0065177F"/>
    <w:rsid w:val="0065188A"/>
    <w:rsid w:val="0065617E"/>
    <w:rsid w:val="006644A0"/>
    <w:rsid w:val="00664A78"/>
    <w:rsid w:val="00664DA4"/>
    <w:rsid w:val="0066530A"/>
    <w:rsid w:val="006657BD"/>
    <w:rsid w:val="006703DD"/>
    <w:rsid w:val="00670F29"/>
    <w:rsid w:val="006732C6"/>
    <w:rsid w:val="00673848"/>
    <w:rsid w:val="00674332"/>
    <w:rsid w:val="0067483B"/>
    <w:rsid w:val="0068247B"/>
    <w:rsid w:val="00687247"/>
    <w:rsid w:val="00687A0D"/>
    <w:rsid w:val="006910C7"/>
    <w:rsid w:val="0069197D"/>
    <w:rsid w:val="00692739"/>
    <w:rsid w:val="00692972"/>
    <w:rsid w:val="00694BA3"/>
    <w:rsid w:val="00694BA4"/>
    <w:rsid w:val="006955AD"/>
    <w:rsid w:val="006A2D88"/>
    <w:rsid w:val="006A6EFB"/>
    <w:rsid w:val="006A777D"/>
    <w:rsid w:val="006B3EA8"/>
    <w:rsid w:val="006B3FC7"/>
    <w:rsid w:val="006B6E79"/>
    <w:rsid w:val="006C551F"/>
    <w:rsid w:val="006C5777"/>
    <w:rsid w:val="006C57A9"/>
    <w:rsid w:val="006C7175"/>
    <w:rsid w:val="006D004D"/>
    <w:rsid w:val="006D09BB"/>
    <w:rsid w:val="006D0D61"/>
    <w:rsid w:val="006D2D8E"/>
    <w:rsid w:val="006D3CF5"/>
    <w:rsid w:val="006D4F3D"/>
    <w:rsid w:val="006D73D3"/>
    <w:rsid w:val="006E0FD3"/>
    <w:rsid w:val="006E2227"/>
    <w:rsid w:val="006E3640"/>
    <w:rsid w:val="006E4C86"/>
    <w:rsid w:val="006E55A7"/>
    <w:rsid w:val="006E6D4B"/>
    <w:rsid w:val="006F01E8"/>
    <w:rsid w:val="006F6826"/>
    <w:rsid w:val="006F69F6"/>
    <w:rsid w:val="006F6A39"/>
    <w:rsid w:val="006F7235"/>
    <w:rsid w:val="006F7379"/>
    <w:rsid w:val="00700D8D"/>
    <w:rsid w:val="00701D92"/>
    <w:rsid w:val="00703047"/>
    <w:rsid w:val="00703DD0"/>
    <w:rsid w:val="00706DEF"/>
    <w:rsid w:val="00706F85"/>
    <w:rsid w:val="007107BE"/>
    <w:rsid w:val="00711260"/>
    <w:rsid w:val="00711DE6"/>
    <w:rsid w:val="00712332"/>
    <w:rsid w:val="00715A9A"/>
    <w:rsid w:val="00717330"/>
    <w:rsid w:val="0072065C"/>
    <w:rsid w:val="00723615"/>
    <w:rsid w:val="00723C8B"/>
    <w:rsid w:val="007248EE"/>
    <w:rsid w:val="00725214"/>
    <w:rsid w:val="00726992"/>
    <w:rsid w:val="0072741E"/>
    <w:rsid w:val="00732095"/>
    <w:rsid w:val="00736679"/>
    <w:rsid w:val="00740001"/>
    <w:rsid w:val="00740ECB"/>
    <w:rsid w:val="00742FF2"/>
    <w:rsid w:val="0074457C"/>
    <w:rsid w:val="00744CF7"/>
    <w:rsid w:val="0074609E"/>
    <w:rsid w:val="00746AEF"/>
    <w:rsid w:val="00750F04"/>
    <w:rsid w:val="007528B1"/>
    <w:rsid w:val="00754264"/>
    <w:rsid w:val="00755EB6"/>
    <w:rsid w:val="0075625C"/>
    <w:rsid w:val="00760EC8"/>
    <w:rsid w:val="0076196D"/>
    <w:rsid w:val="00762453"/>
    <w:rsid w:val="00763583"/>
    <w:rsid w:val="00766140"/>
    <w:rsid w:val="00766441"/>
    <w:rsid w:val="00771ED5"/>
    <w:rsid w:val="0077537B"/>
    <w:rsid w:val="0077581E"/>
    <w:rsid w:val="00775E45"/>
    <w:rsid w:val="00776745"/>
    <w:rsid w:val="007800B4"/>
    <w:rsid w:val="00782A1E"/>
    <w:rsid w:val="0078369D"/>
    <w:rsid w:val="00785EC9"/>
    <w:rsid w:val="00785EFB"/>
    <w:rsid w:val="00790F15"/>
    <w:rsid w:val="0079151E"/>
    <w:rsid w:val="00791E17"/>
    <w:rsid w:val="00792CD0"/>
    <w:rsid w:val="007967B2"/>
    <w:rsid w:val="007A0346"/>
    <w:rsid w:val="007A1328"/>
    <w:rsid w:val="007A2319"/>
    <w:rsid w:val="007A4446"/>
    <w:rsid w:val="007A58C1"/>
    <w:rsid w:val="007A5D27"/>
    <w:rsid w:val="007A6AF4"/>
    <w:rsid w:val="007A6CC0"/>
    <w:rsid w:val="007A7B35"/>
    <w:rsid w:val="007A7C89"/>
    <w:rsid w:val="007B128F"/>
    <w:rsid w:val="007B1892"/>
    <w:rsid w:val="007B4001"/>
    <w:rsid w:val="007B468A"/>
    <w:rsid w:val="007B4A34"/>
    <w:rsid w:val="007B4B91"/>
    <w:rsid w:val="007B4C42"/>
    <w:rsid w:val="007B5E99"/>
    <w:rsid w:val="007B5F43"/>
    <w:rsid w:val="007B6697"/>
    <w:rsid w:val="007C071D"/>
    <w:rsid w:val="007C0E0B"/>
    <w:rsid w:val="007C1174"/>
    <w:rsid w:val="007C43E1"/>
    <w:rsid w:val="007C5B8A"/>
    <w:rsid w:val="007C6727"/>
    <w:rsid w:val="007D2133"/>
    <w:rsid w:val="007D5476"/>
    <w:rsid w:val="007D6421"/>
    <w:rsid w:val="007D6A20"/>
    <w:rsid w:val="007E0B1A"/>
    <w:rsid w:val="007E673D"/>
    <w:rsid w:val="007E7877"/>
    <w:rsid w:val="007F3214"/>
    <w:rsid w:val="007F36A4"/>
    <w:rsid w:val="007F68F3"/>
    <w:rsid w:val="007F79F0"/>
    <w:rsid w:val="007F7C23"/>
    <w:rsid w:val="0081071B"/>
    <w:rsid w:val="0081267A"/>
    <w:rsid w:val="00814BF8"/>
    <w:rsid w:val="00814D1F"/>
    <w:rsid w:val="00816CC0"/>
    <w:rsid w:val="0082060B"/>
    <w:rsid w:val="00821BF0"/>
    <w:rsid w:val="00821D8C"/>
    <w:rsid w:val="00822CED"/>
    <w:rsid w:val="008236FB"/>
    <w:rsid w:val="00824081"/>
    <w:rsid w:val="00824248"/>
    <w:rsid w:val="0082510D"/>
    <w:rsid w:val="0082542D"/>
    <w:rsid w:val="0082582E"/>
    <w:rsid w:val="00825F02"/>
    <w:rsid w:val="00826165"/>
    <w:rsid w:val="008263C6"/>
    <w:rsid w:val="0083015F"/>
    <w:rsid w:val="00831240"/>
    <w:rsid w:val="00831681"/>
    <w:rsid w:val="00831F10"/>
    <w:rsid w:val="008340DD"/>
    <w:rsid w:val="00834CDB"/>
    <w:rsid w:val="00837AAD"/>
    <w:rsid w:val="00841FB3"/>
    <w:rsid w:val="00842143"/>
    <w:rsid w:val="00842944"/>
    <w:rsid w:val="00844071"/>
    <w:rsid w:val="008455D7"/>
    <w:rsid w:val="008463DB"/>
    <w:rsid w:val="00847B67"/>
    <w:rsid w:val="008512BA"/>
    <w:rsid w:val="008514AD"/>
    <w:rsid w:val="008532A4"/>
    <w:rsid w:val="008539D3"/>
    <w:rsid w:val="008548D0"/>
    <w:rsid w:val="00856267"/>
    <w:rsid w:val="008571BA"/>
    <w:rsid w:val="0086048F"/>
    <w:rsid w:val="0086106B"/>
    <w:rsid w:val="00862521"/>
    <w:rsid w:val="0086281F"/>
    <w:rsid w:val="0086282E"/>
    <w:rsid w:val="008645C2"/>
    <w:rsid w:val="00867497"/>
    <w:rsid w:val="008716F0"/>
    <w:rsid w:val="00871AB8"/>
    <w:rsid w:val="00874B59"/>
    <w:rsid w:val="00874F73"/>
    <w:rsid w:val="00875E4C"/>
    <w:rsid w:val="008760E0"/>
    <w:rsid w:val="008837DA"/>
    <w:rsid w:val="00886A29"/>
    <w:rsid w:val="00886FAE"/>
    <w:rsid w:val="00890A5D"/>
    <w:rsid w:val="008916CF"/>
    <w:rsid w:val="008925A7"/>
    <w:rsid w:val="00897E1D"/>
    <w:rsid w:val="008A15E9"/>
    <w:rsid w:val="008A2BF5"/>
    <w:rsid w:val="008A2ECC"/>
    <w:rsid w:val="008A3DA1"/>
    <w:rsid w:val="008A4084"/>
    <w:rsid w:val="008A49CA"/>
    <w:rsid w:val="008B0FFE"/>
    <w:rsid w:val="008B107A"/>
    <w:rsid w:val="008B21DE"/>
    <w:rsid w:val="008B365B"/>
    <w:rsid w:val="008B41AD"/>
    <w:rsid w:val="008B440A"/>
    <w:rsid w:val="008B507B"/>
    <w:rsid w:val="008B6089"/>
    <w:rsid w:val="008B70F9"/>
    <w:rsid w:val="008B72D0"/>
    <w:rsid w:val="008B73CF"/>
    <w:rsid w:val="008C2ADD"/>
    <w:rsid w:val="008C5384"/>
    <w:rsid w:val="008C617B"/>
    <w:rsid w:val="008C6708"/>
    <w:rsid w:val="008D0A86"/>
    <w:rsid w:val="008D14B4"/>
    <w:rsid w:val="008D25E1"/>
    <w:rsid w:val="008D4A40"/>
    <w:rsid w:val="008E0C70"/>
    <w:rsid w:val="008E203B"/>
    <w:rsid w:val="008E220C"/>
    <w:rsid w:val="008E30AA"/>
    <w:rsid w:val="008E35CE"/>
    <w:rsid w:val="008E4C88"/>
    <w:rsid w:val="008E5665"/>
    <w:rsid w:val="008E66B0"/>
    <w:rsid w:val="008E7385"/>
    <w:rsid w:val="008E771F"/>
    <w:rsid w:val="008E7BE0"/>
    <w:rsid w:val="008F2FAE"/>
    <w:rsid w:val="008F3D91"/>
    <w:rsid w:val="008F7DC2"/>
    <w:rsid w:val="009039AA"/>
    <w:rsid w:val="00906EB0"/>
    <w:rsid w:val="00910436"/>
    <w:rsid w:val="00911400"/>
    <w:rsid w:val="00911F18"/>
    <w:rsid w:val="00913283"/>
    <w:rsid w:val="00914703"/>
    <w:rsid w:val="00916255"/>
    <w:rsid w:val="009175BB"/>
    <w:rsid w:val="00922FC9"/>
    <w:rsid w:val="009236D3"/>
    <w:rsid w:val="00925209"/>
    <w:rsid w:val="009260BF"/>
    <w:rsid w:val="00926559"/>
    <w:rsid w:val="009304A5"/>
    <w:rsid w:val="00930F60"/>
    <w:rsid w:val="00932A33"/>
    <w:rsid w:val="009344EC"/>
    <w:rsid w:val="00934ADC"/>
    <w:rsid w:val="0093531F"/>
    <w:rsid w:val="00940BEC"/>
    <w:rsid w:val="00941047"/>
    <w:rsid w:val="0094186A"/>
    <w:rsid w:val="00941BDD"/>
    <w:rsid w:val="00946DC3"/>
    <w:rsid w:val="00947583"/>
    <w:rsid w:val="009506D5"/>
    <w:rsid w:val="009511D6"/>
    <w:rsid w:val="009522D4"/>
    <w:rsid w:val="0095238E"/>
    <w:rsid w:val="009540C4"/>
    <w:rsid w:val="00954376"/>
    <w:rsid w:val="0095568F"/>
    <w:rsid w:val="009557DB"/>
    <w:rsid w:val="0096100B"/>
    <w:rsid w:val="00961CA6"/>
    <w:rsid w:val="00964049"/>
    <w:rsid w:val="00964826"/>
    <w:rsid w:val="00965EC8"/>
    <w:rsid w:val="00967445"/>
    <w:rsid w:val="00967A41"/>
    <w:rsid w:val="00970498"/>
    <w:rsid w:val="00975AA1"/>
    <w:rsid w:val="00976456"/>
    <w:rsid w:val="00977C05"/>
    <w:rsid w:val="00980C9B"/>
    <w:rsid w:val="00981AB5"/>
    <w:rsid w:val="00983254"/>
    <w:rsid w:val="0098445B"/>
    <w:rsid w:val="00985BAE"/>
    <w:rsid w:val="00986233"/>
    <w:rsid w:val="00992621"/>
    <w:rsid w:val="0099394C"/>
    <w:rsid w:val="0099440E"/>
    <w:rsid w:val="00994CA3"/>
    <w:rsid w:val="0099696D"/>
    <w:rsid w:val="00996D6B"/>
    <w:rsid w:val="00997445"/>
    <w:rsid w:val="009A1F2F"/>
    <w:rsid w:val="009A31EA"/>
    <w:rsid w:val="009A4956"/>
    <w:rsid w:val="009A4D87"/>
    <w:rsid w:val="009A5A85"/>
    <w:rsid w:val="009A609F"/>
    <w:rsid w:val="009A6F1A"/>
    <w:rsid w:val="009B2AAF"/>
    <w:rsid w:val="009B2B53"/>
    <w:rsid w:val="009B3181"/>
    <w:rsid w:val="009B4915"/>
    <w:rsid w:val="009B5E74"/>
    <w:rsid w:val="009B656A"/>
    <w:rsid w:val="009C059E"/>
    <w:rsid w:val="009C0F4D"/>
    <w:rsid w:val="009C1BD5"/>
    <w:rsid w:val="009C2B35"/>
    <w:rsid w:val="009C481C"/>
    <w:rsid w:val="009C4DFE"/>
    <w:rsid w:val="009C4FB3"/>
    <w:rsid w:val="009C5CA1"/>
    <w:rsid w:val="009C7D32"/>
    <w:rsid w:val="009C7E73"/>
    <w:rsid w:val="009D0536"/>
    <w:rsid w:val="009D0DA9"/>
    <w:rsid w:val="009D101A"/>
    <w:rsid w:val="009D18FD"/>
    <w:rsid w:val="009D2336"/>
    <w:rsid w:val="009D2382"/>
    <w:rsid w:val="009D5D34"/>
    <w:rsid w:val="009D69FA"/>
    <w:rsid w:val="009D6CF2"/>
    <w:rsid w:val="009E0A29"/>
    <w:rsid w:val="009E15F9"/>
    <w:rsid w:val="009E1955"/>
    <w:rsid w:val="009E381B"/>
    <w:rsid w:val="009E6895"/>
    <w:rsid w:val="009E738C"/>
    <w:rsid w:val="009E79D9"/>
    <w:rsid w:val="009F0DF2"/>
    <w:rsid w:val="009F131C"/>
    <w:rsid w:val="009F2E1B"/>
    <w:rsid w:val="009F2EFE"/>
    <w:rsid w:val="009F4B68"/>
    <w:rsid w:val="009F52C5"/>
    <w:rsid w:val="009F550E"/>
    <w:rsid w:val="009F786E"/>
    <w:rsid w:val="00A046BB"/>
    <w:rsid w:val="00A04EB9"/>
    <w:rsid w:val="00A052E3"/>
    <w:rsid w:val="00A13039"/>
    <w:rsid w:val="00A132AC"/>
    <w:rsid w:val="00A13B54"/>
    <w:rsid w:val="00A2133C"/>
    <w:rsid w:val="00A2138C"/>
    <w:rsid w:val="00A22571"/>
    <w:rsid w:val="00A23CF5"/>
    <w:rsid w:val="00A25714"/>
    <w:rsid w:val="00A26D49"/>
    <w:rsid w:val="00A27632"/>
    <w:rsid w:val="00A2768D"/>
    <w:rsid w:val="00A31785"/>
    <w:rsid w:val="00A32582"/>
    <w:rsid w:val="00A33234"/>
    <w:rsid w:val="00A3736E"/>
    <w:rsid w:val="00A40015"/>
    <w:rsid w:val="00A402D5"/>
    <w:rsid w:val="00A41946"/>
    <w:rsid w:val="00A44021"/>
    <w:rsid w:val="00A45422"/>
    <w:rsid w:val="00A455B1"/>
    <w:rsid w:val="00A47470"/>
    <w:rsid w:val="00A513C8"/>
    <w:rsid w:val="00A51CBF"/>
    <w:rsid w:val="00A51E40"/>
    <w:rsid w:val="00A53691"/>
    <w:rsid w:val="00A54EAB"/>
    <w:rsid w:val="00A554CB"/>
    <w:rsid w:val="00A55C02"/>
    <w:rsid w:val="00A55CD8"/>
    <w:rsid w:val="00A56D73"/>
    <w:rsid w:val="00A56E52"/>
    <w:rsid w:val="00A57133"/>
    <w:rsid w:val="00A60824"/>
    <w:rsid w:val="00A61953"/>
    <w:rsid w:val="00A63091"/>
    <w:rsid w:val="00A631DE"/>
    <w:rsid w:val="00A646EB"/>
    <w:rsid w:val="00A70E6F"/>
    <w:rsid w:val="00A713F0"/>
    <w:rsid w:val="00A715D8"/>
    <w:rsid w:val="00A745E3"/>
    <w:rsid w:val="00A74B96"/>
    <w:rsid w:val="00A74D35"/>
    <w:rsid w:val="00A75014"/>
    <w:rsid w:val="00A760D0"/>
    <w:rsid w:val="00A7686B"/>
    <w:rsid w:val="00A76D2F"/>
    <w:rsid w:val="00A770C5"/>
    <w:rsid w:val="00A82546"/>
    <w:rsid w:val="00A83CF3"/>
    <w:rsid w:val="00A83EB1"/>
    <w:rsid w:val="00A83F85"/>
    <w:rsid w:val="00A84315"/>
    <w:rsid w:val="00A84FC1"/>
    <w:rsid w:val="00A90951"/>
    <w:rsid w:val="00A91949"/>
    <w:rsid w:val="00A919D7"/>
    <w:rsid w:val="00A92252"/>
    <w:rsid w:val="00A93547"/>
    <w:rsid w:val="00A93B50"/>
    <w:rsid w:val="00A93D54"/>
    <w:rsid w:val="00A94B69"/>
    <w:rsid w:val="00A953A3"/>
    <w:rsid w:val="00A9698A"/>
    <w:rsid w:val="00AA6053"/>
    <w:rsid w:val="00AA61DF"/>
    <w:rsid w:val="00AA77A2"/>
    <w:rsid w:val="00AA7B42"/>
    <w:rsid w:val="00AA7F0A"/>
    <w:rsid w:val="00AB12DB"/>
    <w:rsid w:val="00AB132C"/>
    <w:rsid w:val="00AB24EF"/>
    <w:rsid w:val="00AB2641"/>
    <w:rsid w:val="00AB2D33"/>
    <w:rsid w:val="00AB3746"/>
    <w:rsid w:val="00AB37D0"/>
    <w:rsid w:val="00AB4362"/>
    <w:rsid w:val="00AB4EB8"/>
    <w:rsid w:val="00AB7219"/>
    <w:rsid w:val="00AC0044"/>
    <w:rsid w:val="00AC013F"/>
    <w:rsid w:val="00AC06A2"/>
    <w:rsid w:val="00AC2471"/>
    <w:rsid w:val="00AC5D49"/>
    <w:rsid w:val="00AC6A02"/>
    <w:rsid w:val="00AD0A64"/>
    <w:rsid w:val="00AD434F"/>
    <w:rsid w:val="00AD6E77"/>
    <w:rsid w:val="00AD6EC7"/>
    <w:rsid w:val="00AD7698"/>
    <w:rsid w:val="00AE0777"/>
    <w:rsid w:val="00AE0A7F"/>
    <w:rsid w:val="00AE3903"/>
    <w:rsid w:val="00AE76CD"/>
    <w:rsid w:val="00AF33D1"/>
    <w:rsid w:val="00AF3D3F"/>
    <w:rsid w:val="00AF62B6"/>
    <w:rsid w:val="00AF636A"/>
    <w:rsid w:val="00B0114F"/>
    <w:rsid w:val="00B02B43"/>
    <w:rsid w:val="00B04086"/>
    <w:rsid w:val="00B04FCD"/>
    <w:rsid w:val="00B063B5"/>
    <w:rsid w:val="00B12815"/>
    <w:rsid w:val="00B12E57"/>
    <w:rsid w:val="00B13222"/>
    <w:rsid w:val="00B1673C"/>
    <w:rsid w:val="00B17099"/>
    <w:rsid w:val="00B17CFB"/>
    <w:rsid w:val="00B203AF"/>
    <w:rsid w:val="00B22BC1"/>
    <w:rsid w:val="00B22BFD"/>
    <w:rsid w:val="00B262C7"/>
    <w:rsid w:val="00B26322"/>
    <w:rsid w:val="00B32960"/>
    <w:rsid w:val="00B37C1A"/>
    <w:rsid w:val="00B40BDC"/>
    <w:rsid w:val="00B418E5"/>
    <w:rsid w:val="00B42E74"/>
    <w:rsid w:val="00B44E9B"/>
    <w:rsid w:val="00B44FAD"/>
    <w:rsid w:val="00B457BB"/>
    <w:rsid w:val="00B45F46"/>
    <w:rsid w:val="00B46707"/>
    <w:rsid w:val="00B47215"/>
    <w:rsid w:val="00B4726D"/>
    <w:rsid w:val="00B47271"/>
    <w:rsid w:val="00B507B1"/>
    <w:rsid w:val="00B51D7C"/>
    <w:rsid w:val="00B52BF4"/>
    <w:rsid w:val="00B53FCC"/>
    <w:rsid w:val="00B54924"/>
    <w:rsid w:val="00B54C66"/>
    <w:rsid w:val="00B54C74"/>
    <w:rsid w:val="00B555A4"/>
    <w:rsid w:val="00B56D82"/>
    <w:rsid w:val="00B6486D"/>
    <w:rsid w:val="00B6731B"/>
    <w:rsid w:val="00B716D1"/>
    <w:rsid w:val="00B7449A"/>
    <w:rsid w:val="00B763C3"/>
    <w:rsid w:val="00B7641C"/>
    <w:rsid w:val="00B80E0D"/>
    <w:rsid w:val="00B81F52"/>
    <w:rsid w:val="00B8369C"/>
    <w:rsid w:val="00B83A19"/>
    <w:rsid w:val="00B876F0"/>
    <w:rsid w:val="00B87F24"/>
    <w:rsid w:val="00B90051"/>
    <w:rsid w:val="00B9006F"/>
    <w:rsid w:val="00B90175"/>
    <w:rsid w:val="00B9200E"/>
    <w:rsid w:val="00B93ED1"/>
    <w:rsid w:val="00B953C2"/>
    <w:rsid w:val="00B96390"/>
    <w:rsid w:val="00B9715D"/>
    <w:rsid w:val="00BA031D"/>
    <w:rsid w:val="00BA053E"/>
    <w:rsid w:val="00BA1435"/>
    <w:rsid w:val="00BA2F69"/>
    <w:rsid w:val="00BA4B55"/>
    <w:rsid w:val="00BA662F"/>
    <w:rsid w:val="00BA79FE"/>
    <w:rsid w:val="00BB4C2A"/>
    <w:rsid w:val="00BB6A98"/>
    <w:rsid w:val="00BC2685"/>
    <w:rsid w:val="00BC332D"/>
    <w:rsid w:val="00BC4DFC"/>
    <w:rsid w:val="00BC5C96"/>
    <w:rsid w:val="00BC6657"/>
    <w:rsid w:val="00BC714D"/>
    <w:rsid w:val="00BD1CF8"/>
    <w:rsid w:val="00BD2F7A"/>
    <w:rsid w:val="00BD38EA"/>
    <w:rsid w:val="00BD59EB"/>
    <w:rsid w:val="00BD754A"/>
    <w:rsid w:val="00BE18D0"/>
    <w:rsid w:val="00BE1C3C"/>
    <w:rsid w:val="00BE3FD1"/>
    <w:rsid w:val="00BE45C4"/>
    <w:rsid w:val="00BE494E"/>
    <w:rsid w:val="00BE49C0"/>
    <w:rsid w:val="00BF0404"/>
    <w:rsid w:val="00BF085B"/>
    <w:rsid w:val="00BF0A7B"/>
    <w:rsid w:val="00BF2758"/>
    <w:rsid w:val="00BF5ED6"/>
    <w:rsid w:val="00C01155"/>
    <w:rsid w:val="00C024E1"/>
    <w:rsid w:val="00C02C48"/>
    <w:rsid w:val="00C041CD"/>
    <w:rsid w:val="00C050DB"/>
    <w:rsid w:val="00C07C47"/>
    <w:rsid w:val="00C101BC"/>
    <w:rsid w:val="00C11196"/>
    <w:rsid w:val="00C1434D"/>
    <w:rsid w:val="00C15EF3"/>
    <w:rsid w:val="00C15FBE"/>
    <w:rsid w:val="00C16F76"/>
    <w:rsid w:val="00C177DD"/>
    <w:rsid w:val="00C202B4"/>
    <w:rsid w:val="00C2201E"/>
    <w:rsid w:val="00C22960"/>
    <w:rsid w:val="00C231FD"/>
    <w:rsid w:val="00C259DA"/>
    <w:rsid w:val="00C2623A"/>
    <w:rsid w:val="00C30743"/>
    <w:rsid w:val="00C3329E"/>
    <w:rsid w:val="00C33465"/>
    <w:rsid w:val="00C341CC"/>
    <w:rsid w:val="00C3435F"/>
    <w:rsid w:val="00C35A4C"/>
    <w:rsid w:val="00C35BFF"/>
    <w:rsid w:val="00C370E0"/>
    <w:rsid w:val="00C379E5"/>
    <w:rsid w:val="00C41857"/>
    <w:rsid w:val="00C419D6"/>
    <w:rsid w:val="00C41AFD"/>
    <w:rsid w:val="00C43437"/>
    <w:rsid w:val="00C44665"/>
    <w:rsid w:val="00C4468D"/>
    <w:rsid w:val="00C44E18"/>
    <w:rsid w:val="00C45113"/>
    <w:rsid w:val="00C46834"/>
    <w:rsid w:val="00C47419"/>
    <w:rsid w:val="00C479BF"/>
    <w:rsid w:val="00C503E9"/>
    <w:rsid w:val="00C50F6C"/>
    <w:rsid w:val="00C512C2"/>
    <w:rsid w:val="00C56466"/>
    <w:rsid w:val="00C56B7F"/>
    <w:rsid w:val="00C56F93"/>
    <w:rsid w:val="00C575EC"/>
    <w:rsid w:val="00C57D70"/>
    <w:rsid w:val="00C62BED"/>
    <w:rsid w:val="00C62D65"/>
    <w:rsid w:val="00C653B8"/>
    <w:rsid w:val="00C658F9"/>
    <w:rsid w:val="00C65E6E"/>
    <w:rsid w:val="00C667B4"/>
    <w:rsid w:val="00C66887"/>
    <w:rsid w:val="00C71243"/>
    <w:rsid w:val="00C73571"/>
    <w:rsid w:val="00C73F96"/>
    <w:rsid w:val="00C74D7A"/>
    <w:rsid w:val="00C77FF0"/>
    <w:rsid w:val="00C80EBC"/>
    <w:rsid w:val="00C83F45"/>
    <w:rsid w:val="00C84621"/>
    <w:rsid w:val="00C84A18"/>
    <w:rsid w:val="00C850ED"/>
    <w:rsid w:val="00C85343"/>
    <w:rsid w:val="00C867A6"/>
    <w:rsid w:val="00C87782"/>
    <w:rsid w:val="00C901AC"/>
    <w:rsid w:val="00C91725"/>
    <w:rsid w:val="00C967DF"/>
    <w:rsid w:val="00C96CED"/>
    <w:rsid w:val="00C978DE"/>
    <w:rsid w:val="00C97B4B"/>
    <w:rsid w:val="00CA045E"/>
    <w:rsid w:val="00CA133C"/>
    <w:rsid w:val="00CA1A95"/>
    <w:rsid w:val="00CA2DFC"/>
    <w:rsid w:val="00CA2F34"/>
    <w:rsid w:val="00CA36ED"/>
    <w:rsid w:val="00CA4D5F"/>
    <w:rsid w:val="00CA5AE4"/>
    <w:rsid w:val="00CA7098"/>
    <w:rsid w:val="00CB077B"/>
    <w:rsid w:val="00CB511D"/>
    <w:rsid w:val="00CC1A47"/>
    <w:rsid w:val="00CC73BB"/>
    <w:rsid w:val="00CD007A"/>
    <w:rsid w:val="00CD1F84"/>
    <w:rsid w:val="00CD2504"/>
    <w:rsid w:val="00CD4CBF"/>
    <w:rsid w:val="00CD76D2"/>
    <w:rsid w:val="00CD777C"/>
    <w:rsid w:val="00CE27F8"/>
    <w:rsid w:val="00CE2FEA"/>
    <w:rsid w:val="00CE33BD"/>
    <w:rsid w:val="00CE39E3"/>
    <w:rsid w:val="00CE4709"/>
    <w:rsid w:val="00CE516B"/>
    <w:rsid w:val="00CE5233"/>
    <w:rsid w:val="00CE68BE"/>
    <w:rsid w:val="00CE6AC3"/>
    <w:rsid w:val="00CE7AE3"/>
    <w:rsid w:val="00CF0627"/>
    <w:rsid w:val="00CF073B"/>
    <w:rsid w:val="00CF2584"/>
    <w:rsid w:val="00CF2667"/>
    <w:rsid w:val="00CF4C0E"/>
    <w:rsid w:val="00CF50D1"/>
    <w:rsid w:val="00CF716E"/>
    <w:rsid w:val="00CF7ADA"/>
    <w:rsid w:val="00D02E12"/>
    <w:rsid w:val="00D03766"/>
    <w:rsid w:val="00D03938"/>
    <w:rsid w:val="00D0789E"/>
    <w:rsid w:val="00D11886"/>
    <w:rsid w:val="00D14394"/>
    <w:rsid w:val="00D167BA"/>
    <w:rsid w:val="00D16E9A"/>
    <w:rsid w:val="00D17CBB"/>
    <w:rsid w:val="00D21C3C"/>
    <w:rsid w:val="00D24101"/>
    <w:rsid w:val="00D345E8"/>
    <w:rsid w:val="00D36F21"/>
    <w:rsid w:val="00D37D10"/>
    <w:rsid w:val="00D4145B"/>
    <w:rsid w:val="00D4293C"/>
    <w:rsid w:val="00D4443B"/>
    <w:rsid w:val="00D4446F"/>
    <w:rsid w:val="00D506D7"/>
    <w:rsid w:val="00D508EC"/>
    <w:rsid w:val="00D52829"/>
    <w:rsid w:val="00D52D0F"/>
    <w:rsid w:val="00D541EA"/>
    <w:rsid w:val="00D54821"/>
    <w:rsid w:val="00D54976"/>
    <w:rsid w:val="00D54DE9"/>
    <w:rsid w:val="00D561EF"/>
    <w:rsid w:val="00D624A9"/>
    <w:rsid w:val="00D63391"/>
    <w:rsid w:val="00D6369C"/>
    <w:rsid w:val="00D64563"/>
    <w:rsid w:val="00D65930"/>
    <w:rsid w:val="00D665F1"/>
    <w:rsid w:val="00D66982"/>
    <w:rsid w:val="00D71A67"/>
    <w:rsid w:val="00D71CCC"/>
    <w:rsid w:val="00D71DD7"/>
    <w:rsid w:val="00D73B60"/>
    <w:rsid w:val="00D75B4C"/>
    <w:rsid w:val="00D80604"/>
    <w:rsid w:val="00D8067F"/>
    <w:rsid w:val="00D80923"/>
    <w:rsid w:val="00D80E42"/>
    <w:rsid w:val="00D814E6"/>
    <w:rsid w:val="00D81769"/>
    <w:rsid w:val="00D85807"/>
    <w:rsid w:val="00D92248"/>
    <w:rsid w:val="00D92839"/>
    <w:rsid w:val="00D935FC"/>
    <w:rsid w:val="00D95020"/>
    <w:rsid w:val="00D9541B"/>
    <w:rsid w:val="00D96C43"/>
    <w:rsid w:val="00DA07E8"/>
    <w:rsid w:val="00DA0997"/>
    <w:rsid w:val="00DA1EE6"/>
    <w:rsid w:val="00DA2A1F"/>
    <w:rsid w:val="00DA2D0F"/>
    <w:rsid w:val="00DA3492"/>
    <w:rsid w:val="00DA5E8D"/>
    <w:rsid w:val="00DA5EFC"/>
    <w:rsid w:val="00DA7714"/>
    <w:rsid w:val="00DB08F0"/>
    <w:rsid w:val="00DB24CB"/>
    <w:rsid w:val="00DB35B3"/>
    <w:rsid w:val="00DB4A2D"/>
    <w:rsid w:val="00DB716D"/>
    <w:rsid w:val="00DC3164"/>
    <w:rsid w:val="00DC3ED0"/>
    <w:rsid w:val="00DC4E3C"/>
    <w:rsid w:val="00DC5C74"/>
    <w:rsid w:val="00DC69D6"/>
    <w:rsid w:val="00DC71FF"/>
    <w:rsid w:val="00DD1635"/>
    <w:rsid w:val="00DD264C"/>
    <w:rsid w:val="00DD283C"/>
    <w:rsid w:val="00DD6653"/>
    <w:rsid w:val="00DD7367"/>
    <w:rsid w:val="00DE056B"/>
    <w:rsid w:val="00DE0608"/>
    <w:rsid w:val="00DE06D0"/>
    <w:rsid w:val="00DE0AD2"/>
    <w:rsid w:val="00DE0BCC"/>
    <w:rsid w:val="00DE4B5A"/>
    <w:rsid w:val="00DE4C7E"/>
    <w:rsid w:val="00DE5ED3"/>
    <w:rsid w:val="00DF007D"/>
    <w:rsid w:val="00DF2624"/>
    <w:rsid w:val="00DF6393"/>
    <w:rsid w:val="00DF78A1"/>
    <w:rsid w:val="00E04DB4"/>
    <w:rsid w:val="00E05731"/>
    <w:rsid w:val="00E06D5B"/>
    <w:rsid w:val="00E1102B"/>
    <w:rsid w:val="00E11F37"/>
    <w:rsid w:val="00E13492"/>
    <w:rsid w:val="00E150F1"/>
    <w:rsid w:val="00E267EF"/>
    <w:rsid w:val="00E272B0"/>
    <w:rsid w:val="00E3012A"/>
    <w:rsid w:val="00E30A8E"/>
    <w:rsid w:val="00E313D8"/>
    <w:rsid w:val="00E31F8B"/>
    <w:rsid w:val="00E3378E"/>
    <w:rsid w:val="00E33EA7"/>
    <w:rsid w:val="00E37018"/>
    <w:rsid w:val="00E42231"/>
    <w:rsid w:val="00E42F04"/>
    <w:rsid w:val="00E45072"/>
    <w:rsid w:val="00E466BC"/>
    <w:rsid w:val="00E4714B"/>
    <w:rsid w:val="00E50AAB"/>
    <w:rsid w:val="00E51AA1"/>
    <w:rsid w:val="00E51B31"/>
    <w:rsid w:val="00E532A3"/>
    <w:rsid w:val="00E534DD"/>
    <w:rsid w:val="00E536D2"/>
    <w:rsid w:val="00E53DC1"/>
    <w:rsid w:val="00E56A74"/>
    <w:rsid w:val="00E617F1"/>
    <w:rsid w:val="00E62953"/>
    <w:rsid w:val="00E645E7"/>
    <w:rsid w:val="00E67F04"/>
    <w:rsid w:val="00E70EA2"/>
    <w:rsid w:val="00E71F20"/>
    <w:rsid w:val="00E7363C"/>
    <w:rsid w:val="00E761A9"/>
    <w:rsid w:val="00E77646"/>
    <w:rsid w:val="00E80F2D"/>
    <w:rsid w:val="00E81629"/>
    <w:rsid w:val="00E81A3C"/>
    <w:rsid w:val="00E85577"/>
    <w:rsid w:val="00E86B8F"/>
    <w:rsid w:val="00E92914"/>
    <w:rsid w:val="00E937E4"/>
    <w:rsid w:val="00E94E0B"/>
    <w:rsid w:val="00E9631C"/>
    <w:rsid w:val="00E97176"/>
    <w:rsid w:val="00EA12F6"/>
    <w:rsid w:val="00EA1B80"/>
    <w:rsid w:val="00EA69BC"/>
    <w:rsid w:val="00EB26E1"/>
    <w:rsid w:val="00EB4B3A"/>
    <w:rsid w:val="00EB6798"/>
    <w:rsid w:val="00EB6C9D"/>
    <w:rsid w:val="00EB6F84"/>
    <w:rsid w:val="00EB7AF7"/>
    <w:rsid w:val="00EC0971"/>
    <w:rsid w:val="00EC0B8E"/>
    <w:rsid w:val="00EC111C"/>
    <w:rsid w:val="00EC111F"/>
    <w:rsid w:val="00EC1854"/>
    <w:rsid w:val="00EC1ECD"/>
    <w:rsid w:val="00EC2067"/>
    <w:rsid w:val="00EC2A7E"/>
    <w:rsid w:val="00ED14F3"/>
    <w:rsid w:val="00ED4D77"/>
    <w:rsid w:val="00ED6DFA"/>
    <w:rsid w:val="00EE23D3"/>
    <w:rsid w:val="00EE2BDF"/>
    <w:rsid w:val="00EE5F0E"/>
    <w:rsid w:val="00EE7140"/>
    <w:rsid w:val="00EE7159"/>
    <w:rsid w:val="00EF33C2"/>
    <w:rsid w:val="00EF5F62"/>
    <w:rsid w:val="00EF7C57"/>
    <w:rsid w:val="00F002FC"/>
    <w:rsid w:val="00F00FD7"/>
    <w:rsid w:val="00F013BD"/>
    <w:rsid w:val="00F01B0A"/>
    <w:rsid w:val="00F03267"/>
    <w:rsid w:val="00F046DE"/>
    <w:rsid w:val="00F05210"/>
    <w:rsid w:val="00F06425"/>
    <w:rsid w:val="00F10099"/>
    <w:rsid w:val="00F101CE"/>
    <w:rsid w:val="00F1329B"/>
    <w:rsid w:val="00F1443A"/>
    <w:rsid w:val="00F1522A"/>
    <w:rsid w:val="00F157BF"/>
    <w:rsid w:val="00F15D11"/>
    <w:rsid w:val="00F168FE"/>
    <w:rsid w:val="00F20417"/>
    <w:rsid w:val="00F20A83"/>
    <w:rsid w:val="00F21614"/>
    <w:rsid w:val="00F220B2"/>
    <w:rsid w:val="00F2293C"/>
    <w:rsid w:val="00F241CD"/>
    <w:rsid w:val="00F24809"/>
    <w:rsid w:val="00F24C46"/>
    <w:rsid w:val="00F24E09"/>
    <w:rsid w:val="00F25060"/>
    <w:rsid w:val="00F26DAA"/>
    <w:rsid w:val="00F2726D"/>
    <w:rsid w:val="00F30BC7"/>
    <w:rsid w:val="00F359B1"/>
    <w:rsid w:val="00F361AE"/>
    <w:rsid w:val="00F373BA"/>
    <w:rsid w:val="00F423F5"/>
    <w:rsid w:val="00F43F26"/>
    <w:rsid w:val="00F445A7"/>
    <w:rsid w:val="00F462F5"/>
    <w:rsid w:val="00F509D1"/>
    <w:rsid w:val="00F51D26"/>
    <w:rsid w:val="00F54346"/>
    <w:rsid w:val="00F54AE9"/>
    <w:rsid w:val="00F54BAD"/>
    <w:rsid w:val="00F5628E"/>
    <w:rsid w:val="00F56F6E"/>
    <w:rsid w:val="00F572FC"/>
    <w:rsid w:val="00F6010F"/>
    <w:rsid w:val="00F611E3"/>
    <w:rsid w:val="00F61EC3"/>
    <w:rsid w:val="00F62CAA"/>
    <w:rsid w:val="00F63806"/>
    <w:rsid w:val="00F6399E"/>
    <w:rsid w:val="00F66722"/>
    <w:rsid w:val="00F66994"/>
    <w:rsid w:val="00F66C29"/>
    <w:rsid w:val="00F67624"/>
    <w:rsid w:val="00F737B7"/>
    <w:rsid w:val="00F75BAE"/>
    <w:rsid w:val="00F75F5F"/>
    <w:rsid w:val="00F768E1"/>
    <w:rsid w:val="00F82B5A"/>
    <w:rsid w:val="00F83514"/>
    <w:rsid w:val="00F83BB6"/>
    <w:rsid w:val="00F858C0"/>
    <w:rsid w:val="00F8760B"/>
    <w:rsid w:val="00F90207"/>
    <w:rsid w:val="00F91346"/>
    <w:rsid w:val="00F91532"/>
    <w:rsid w:val="00F9200D"/>
    <w:rsid w:val="00F94C4C"/>
    <w:rsid w:val="00F96860"/>
    <w:rsid w:val="00FA2B3F"/>
    <w:rsid w:val="00FA6908"/>
    <w:rsid w:val="00FA7689"/>
    <w:rsid w:val="00FB1466"/>
    <w:rsid w:val="00FB1FEF"/>
    <w:rsid w:val="00FB57E1"/>
    <w:rsid w:val="00FB5B61"/>
    <w:rsid w:val="00FB612C"/>
    <w:rsid w:val="00FB6B16"/>
    <w:rsid w:val="00FB7117"/>
    <w:rsid w:val="00FB7B23"/>
    <w:rsid w:val="00FC136F"/>
    <w:rsid w:val="00FC1F5F"/>
    <w:rsid w:val="00FC29A8"/>
    <w:rsid w:val="00FC334C"/>
    <w:rsid w:val="00FC5B02"/>
    <w:rsid w:val="00FC6997"/>
    <w:rsid w:val="00FC76B1"/>
    <w:rsid w:val="00FC76DE"/>
    <w:rsid w:val="00FC7A87"/>
    <w:rsid w:val="00FD109E"/>
    <w:rsid w:val="00FD26FA"/>
    <w:rsid w:val="00FD3985"/>
    <w:rsid w:val="00FD54A5"/>
    <w:rsid w:val="00FE56B9"/>
    <w:rsid w:val="00FE69B3"/>
    <w:rsid w:val="00FF3D01"/>
    <w:rsid w:val="00FF40AE"/>
    <w:rsid w:val="00FF48EC"/>
    <w:rsid w:val="00FF6C09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ED32D"/>
  <w15:chartTrackingRefBased/>
  <w15:docId w15:val="{90A76643-F9A3-4E9D-8091-BFBF794B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9ED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6022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91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0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69B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FA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FA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FA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FA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FA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E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ED"/>
    <w:rPr>
      <w:sz w:val="18"/>
      <w:szCs w:val="18"/>
    </w:rPr>
  </w:style>
  <w:style w:type="table" w:styleId="a7">
    <w:name w:val="Table Grid"/>
    <w:basedOn w:val="a1"/>
    <w:uiPriority w:val="39"/>
    <w:qFormat/>
    <w:rsid w:val="00860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455912"/>
    <w:pPr>
      <w:jc w:val="center"/>
    </w:pPr>
    <w:rPr>
      <w:rFonts w:eastAsia="等线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55912"/>
    <w:rPr>
      <w:rFonts w:ascii="Calibri" w:eastAsia="等线" w:hAnsi="Calibri" w:cs="Calibri"/>
      <w:sz w:val="20"/>
      <w:szCs w:val="21"/>
    </w:rPr>
  </w:style>
  <w:style w:type="character" w:styleId="a8">
    <w:name w:val="Hyperlink"/>
    <w:basedOn w:val="a0"/>
    <w:uiPriority w:val="99"/>
    <w:unhideWhenUsed/>
    <w:rsid w:val="00455912"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60229B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B491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qFormat/>
    <w:rsid w:val="009D18FD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18FD"/>
    <w:rPr>
      <w:rFonts w:ascii="Calibri" w:eastAsia="宋体" w:hAnsi="Calibri" w:cs="Calibri"/>
      <w:noProof/>
      <w:sz w:val="20"/>
      <w:szCs w:val="21"/>
    </w:rPr>
  </w:style>
  <w:style w:type="character" w:customStyle="1" w:styleId="EndNoteBibliographyChar">
    <w:name w:val="EndNote Bibliography Char"/>
    <w:basedOn w:val="a0"/>
    <w:qFormat/>
    <w:rsid w:val="004173B2"/>
    <w:rPr>
      <w:rFonts w:ascii="Calibri" w:hAnsi="Calibri" w:cs="Calibri"/>
      <w:kern w:val="2"/>
      <w:szCs w:val="21"/>
    </w:rPr>
  </w:style>
  <w:style w:type="paragraph" w:styleId="a9">
    <w:name w:val="Normal (Web)"/>
    <w:basedOn w:val="a"/>
    <w:uiPriority w:val="99"/>
    <w:semiHidden/>
    <w:unhideWhenUsed/>
    <w:rsid w:val="00FC29A8"/>
    <w:rPr>
      <w:rFonts w:ascii="Times New Roman" w:hAnsi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4170F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69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a">
    <w:name w:val="Unresolved Mention"/>
    <w:basedOn w:val="a0"/>
    <w:uiPriority w:val="99"/>
    <w:semiHidden/>
    <w:unhideWhenUsed/>
    <w:rsid w:val="00C4468D"/>
    <w:rPr>
      <w:color w:val="605E5C"/>
      <w:shd w:val="clear" w:color="auto" w:fill="E1DFDD"/>
    </w:rPr>
  </w:style>
  <w:style w:type="paragraph" w:styleId="ab">
    <w:name w:val="footnote text"/>
    <w:basedOn w:val="a"/>
    <w:link w:val="ac"/>
    <w:uiPriority w:val="99"/>
    <w:semiHidden/>
    <w:unhideWhenUsed/>
    <w:rsid w:val="000976FF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0976FF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0976FF"/>
    <w:rPr>
      <w:vertAlign w:val="superscript"/>
    </w:rPr>
  </w:style>
  <w:style w:type="paragraph" w:styleId="ae">
    <w:name w:val="List Paragraph"/>
    <w:basedOn w:val="a"/>
    <w:uiPriority w:val="34"/>
    <w:qFormat/>
    <w:rsid w:val="00487D4A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semiHidden/>
    <w:rsid w:val="00046F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F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F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F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FA6"/>
    <w:rPr>
      <w:rFonts w:eastAsiaTheme="majorEastAsia" w:cstheme="majorBidi"/>
      <w:color w:val="595959" w:themeColor="text1" w:themeTint="A6"/>
    </w:rPr>
  </w:style>
  <w:style w:type="paragraph" w:styleId="af">
    <w:name w:val="Title"/>
    <w:basedOn w:val="a"/>
    <w:next w:val="a"/>
    <w:link w:val="af0"/>
    <w:uiPriority w:val="10"/>
    <w:qFormat/>
    <w:rsid w:val="00046F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0">
    <w:name w:val="标题 字符"/>
    <w:basedOn w:val="a0"/>
    <w:link w:val="af"/>
    <w:uiPriority w:val="10"/>
    <w:rsid w:val="0004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Subtitle"/>
    <w:basedOn w:val="a"/>
    <w:next w:val="a"/>
    <w:link w:val="af2"/>
    <w:uiPriority w:val="11"/>
    <w:qFormat/>
    <w:rsid w:val="00046F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2">
    <w:name w:val="副标题 字符"/>
    <w:basedOn w:val="a0"/>
    <w:link w:val="af1"/>
    <w:uiPriority w:val="11"/>
    <w:rsid w:val="00046F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rsid w:val="00046FA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f4">
    <w:name w:val="引用 字符"/>
    <w:basedOn w:val="a0"/>
    <w:link w:val="af3"/>
    <w:uiPriority w:val="29"/>
    <w:rsid w:val="00046FA6"/>
    <w:rPr>
      <w:i/>
      <w:iCs/>
      <w:color w:val="404040" w:themeColor="text1" w:themeTint="BF"/>
    </w:rPr>
  </w:style>
  <w:style w:type="character" w:styleId="af5">
    <w:name w:val="Intense Emphasis"/>
    <w:basedOn w:val="a0"/>
    <w:uiPriority w:val="21"/>
    <w:qFormat/>
    <w:rsid w:val="00046FA6"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04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f7">
    <w:name w:val="明显引用 字符"/>
    <w:basedOn w:val="a0"/>
    <w:link w:val="af6"/>
    <w:uiPriority w:val="30"/>
    <w:rsid w:val="00046FA6"/>
    <w:rPr>
      <w:i/>
      <w:iCs/>
      <w:color w:val="0F4761" w:themeColor="accent1" w:themeShade="BF"/>
    </w:rPr>
  </w:style>
  <w:style w:type="character" w:styleId="af8">
    <w:name w:val="Intense Reference"/>
    <w:basedOn w:val="a0"/>
    <w:uiPriority w:val="32"/>
    <w:qFormat/>
    <w:rsid w:val="00046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2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npstats.net/start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4B512-317E-4906-BCA2-D77F33B2B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3</TotalTime>
  <Pages>1</Pages>
  <Words>151</Words>
  <Characters>1653</Characters>
  <Application>Microsoft Office Word</Application>
  <DocSecurity>0</DocSecurity>
  <Lines>137</Lines>
  <Paragraphs>106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2875</cp:revision>
  <cp:lastPrinted>2025-02-17T15:56:00Z</cp:lastPrinted>
  <dcterms:created xsi:type="dcterms:W3CDTF">2024-12-31T02:56:00Z</dcterms:created>
  <dcterms:modified xsi:type="dcterms:W3CDTF">2025-11-11T07:02:00Z</dcterms:modified>
</cp:coreProperties>
</file>